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200"/>
        <w:jc w:val="left"/>
        <w:outlineLvl w:val="2"/>
        <w:rPr>
          <w:rFonts w:hint="eastAsia" w:ascii="Calibri" w:hAnsi="Calibri" w:eastAsia="宋体" w:cs="Times New Roman"/>
          <w:b/>
          <w:bCs/>
          <w:color w:val="4F81BD"/>
          <w:kern w:val="0"/>
          <w:sz w:val="24"/>
          <w:szCs w:val="24"/>
          <w:lang w:eastAsia="zh-CN"/>
        </w:rPr>
      </w:pPr>
      <w:r>
        <w:rPr>
          <w:rFonts w:ascii="Calibri" w:hAnsi="Calibri" w:eastAsia="MS Gothic" w:cs="Times New Roman"/>
          <w:b/>
          <w:bCs/>
          <w:color w:val="4F81BD"/>
          <w:kern w:val="0"/>
          <w:sz w:val="24"/>
          <w:szCs w:val="24"/>
          <w:lang w:eastAsia="en-US"/>
        </w:rPr>
        <w:t xml:space="preserve">Multimedia Appendix </w:t>
      </w:r>
      <w:r>
        <w:rPr>
          <w:rFonts w:hint="eastAsia" w:ascii="Calibri" w:hAnsi="Calibri" w:eastAsia="宋体" w:cs="Times New Roman"/>
          <w:b/>
          <w:bCs/>
          <w:color w:val="4F81BD"/>
          <w:kern w:val="0"/>
          <w:sz w:val="24"/>
          <w:szCs w:val="24"/>
          <w:lang w:val="en-US" w:eastAsia="zh-CN"/>
        </w:rPr>
        <w:t>1</w:t>
      </w:r>
      <w:bookmarkStart w:id="0" w:name="_GoBack"/>
      <w:bookmarkEnd w:id="0"/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</w:p>
    <w:p>
      <w:pPr>
        <w:rPr>
          <w:rFonts w:hint="default" w:ascii="Cambria" w:hAnsi="Cambria" w:cs="Cambria"/>
          <w:sz w:val="24"/>
          <w:szCs w:val="24"/>
          <w:highlight w:val="none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Searching strategies in Pubme</w:t>
      </w:r>
      <w:r>
        <w:rPr>
          <w:rFonts w:hint="default" w:ascii="Cambria" w:hAnsi="Cambria" w:cs="Cambria"/>
          <w:sz w:val="24"/>
          <w:szCs w:val="24"/>
          <w:highlight w:val="none"/>
          <w:lang w:val="en-US" w:eastAsia="zh-CN"/>
        </w:rPr>
        <w:t xml:space="preserve">d </w:t>
      </w:r>
      <w:r>
        <w:rPr>
          <w:rFonts w:hint="default" w:ascii="Cambria" w:hAnsi="Cambria" w:cs="Cambria"/>
          <w:sz w:val="24"/>
          <w:szCs w:val="24"/>
          <w:lang w:val="en-US" w:eastAsia="zh-CN"/>
        </w:rPr>
        <w:t>n=171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highlight w:val="none"/>
          <w:lang w:val="en-US" w:eastAsia="zh-CN"/>
        </w:rPr>
        <w:t xml:space="preserve">((smoking cessation[MeSH Terms]) </w:t>
      </w:r>
      <w:r>
        <w:rPr>
          <w:rFonts w:hint="default" w:ascii="Cambria" w:hAnsi="Cambria" w:cs="Cambria"/>
          <w:sz w:val="24"/>
          <w:szCs w:val="24"/>
          <w:lang w:val="en-US" w:eastAsia="zh-CN"/>
        </w:rPr>
        <w:t>AND (((young) OR (student)) OR (adolescent))) AND ((((text messaging[Title/Abstract]) OR (phone-based[Title/Abstract]) OR (smartphone[Title/Abstract]) OR (app[Title/Abstract]) OR (mobile health[Title/Abstract]) OR sms[Title/Abstract] OR txt[Title/Abstract])))</w:t>
      </w:r>
    </w:p>
    <w:p>
      <w:pPr>
        <w:rPr>
          <w:rFonts w:hint="default" w:ascii="Cambria" w:hAnsi="Cambria" w:cs="Cambria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default" w:ascii="Cambria" w:hAnsi="Cambria" w:cs="Cambria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 xml:space="preserve">Searching strategies in Cochrane n=147 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Trials matching "#3 - ((text messaging) OR (phone-based) OR (smartphone) OR (app) OR (mobile health) OR sms OR txt):ti,ab,kw AND (((young) OR (student)) OR (adolescent)) AND (smoking cessation):ti,ab,kw" in Trials with 'Tobacco Addiction' in Cochrane Groups (Word variations have been searched)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Searching strategies in Web of Science n = 398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((TS=((((text messaging) OR (phone-based) OR (smartphone) OR (app) OR (mobile health) OR sms OR txt)))) AND TS=((((young) OR (student)) OR (adolescent)))) AND TS=((smoking cessation)) and Preprint Citation Index (Exclude – Database)</w:t>
      </w:r>
    </w:p>
    <w:p>
      <w:pPr>
        <w:rPr>
          <w:rFonts w:hint="default" w:ascii="Cambria" w:hAnsi="Cambria" w:cs="Cambria"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Searching strategies in Embase n = 330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#1 'smoking cessation'/exp OR 'smoking cessation' OR (('smoking'/exp OR smoking) AND ('cessation'/exp OR cessation))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#2 text AND messaging OR 'phone based' OR smartphone OR app OR (mobile AND health) OR sms OR txt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#3 young OR student OR adolescent</w:t>
      </w:r>
    </w:p>
    <w:p>
      <w:pPr>
        <w:rPr>
          <w:rFonts w:hint="default" w:ascii="Cambria" w:hAnsi="Cambria" w:cs="Cambria"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Cambria" w:hAnsi="Cambria" w:cs="Cambria"/>
          <w:sz w:val="24"/>
          <w:szCs w:val="24"/>
          <w:lang w:val="en-US" w:eastAsia="zh-CN"/>
        </w:rPr>
        <w:t>#4 #1 AND #2 AND #3</w:t>
      </w:r>
    </w:p>
    <w:p>
      <w:pPr>
        <w:rPr>
          <w:rFonts w:hint="default" w:ascii="Cambria" w:hAnsi="Cambria" w:cs="Cambr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GRkODg5NGY4NDgyYmYzZDE2Y2FlNWFiODRjN2RhZ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vzrtdaosztr2extw4xprpczzvxfasdrzaa&quot;&gt;meta数据库-20230414&lt;record-ids&gt;&lt;item&gt;82&lt;/item&gt;&lt;item&gt;230&lt;/item&gt;&lt;item&gt;427&lt;/item&gt;&lt;item&gt;865&lt;/item&gt;&lt;item&gt;1051&lt;/item&gt;&lt;item&gt;1053&lt;/item&gt;&lt;item&gt;1054&lt;/item&gt;&lt;item&gt;1057&lt;/item&gt;&lt;item&gt;1058&lt;/item&gt;&lt;item&gt;1060&lt;/item&gt;&lt;item&gt;1061&lt;/item&gt;&lt;item&gt;1062&lt;/item&gt;&lt;item&gt;1098&lt;/item&gt;&lt;item&gt;1179&lt;/item&gt;&lt;/record-ids&gt;&lt;/item&gt;&lt;/Libraries&gt;"/>
  </w:docVars>
  <w:rsids>
    <w:rsidRoot w:val="00172A27"/>
    <w:rsid w:val="00000260"/>
    <w:rsid w:val="00002A96"/>
    <w:rsid w:val="000044C8"/>
    <w:rsid w:val="000068A7"/>
    <w:rsid w:val="00006F91"/>
    <w:rsid w:val="00007A2C"/>
    <w:rsid w:val="00010AB2"/>
    <w:rsid w:val="00012459"/>
    <w:rsid w:val="00013873"/>
    <w:rsid w:val="0001437E"/>
    <w:rsid w:val="00014A05"/>
    <w:rsid w:val="000157DE"/>
    <w:rsid w:val="000167B1"/>
    <w:rsid w:val="0001780D"/>
    <w:rsid w:val="00023E9E"/>
    <w:rsid w:val="000261D8"/>
    <w:rsid w:val="000302D4"/>
    <w:rsid w:val="00031550"/>
    <w:rsid w:val="0003157A"/>
    <w:rsid w:val="00032761"/>
    <w:rsid w:val="0003308C"/>
    <w:rsid w:val="00036182"/>
    <w:rsid w:val="000374A1"/>
    <w:rsid w:val="00037C5D"/>
    <w:rsid w:val="00040214"/>
    <w:rsid w:val="00040DE8"/>
    <w:rsid w:val="00041FCF"/>
    <w:rsid w:val="00044C97"/>
    <w:rsid w:val="00045935"/>
    <w:rsid w:val="0005085A"/>
    <w:rsid w:val="00053B82"/>
    <w:rsid w:val="0005496F"/>
    <w:rsid w:val="000601B7"/>
    <w:rsid w:val="00062106"/>
    <w:rsid w:val="000626DC"/>
    <w:rsid w:val="00063ADA"/>
    <w:rsid w:val="00073A15"/>
    <w:rsid w:val="00077BC6"/>
    <w:rsid w:val="00080DCC"/>
    <w:rsid w:val="00080DFA"/>
    <w:rsid w:val="000832CC"/>
    <w:rsid w:val="000860B2"/>
    <w:rsid w:val="00086183"/>
    <w:rsid w:val="00087802"/>
    <w:rsid w:val="000A359C"/>
    <w:rsid w:val="000A478A"/>
    <w:rsid w:val="000A67BE"/>
    <w:rsid w:val="000A6BB5"/>
    <w:rsid w:val="000B2295"/>
    <w:rsid w:val="000B4FE1"/>
    <w:rsid w:val="000B58A6"/>
    <w:rsid w:val="000B6914"/>
    <w:rsid w:val="000B75A6"/>
    <w:rsid w:val="000C0380"/>
    <w:rsid w:val="000C127C"/>
    <w:rsid w:val="000C170B"/>
    <w:rsid w:val="000C352B"/>
    <w:rsid w:val="000D0342"/>
    <w:rsid w:val="000E0C8C"/>
    <w:rsid w:val="000E0DD4"/>
    <w:rsid w:val="000E1173"/>
    <w:rsid w:val="000E3E0F"/>
    <w:rsid w:val="000E76DB"/>
    <w:rsid w:val="000F082C"/>
    <w:rsid w:val="000F337B"/>
    <w:rsid w:val="000F386B"/>
    <w:rsid w:val="00103363"/>
    <w:rsid w:val="00106CBA"/>
    <w:rsid w:val="00111F60"/>
    <w:rsid w:val="001122AD"/>
    <w:rsid w:val="001127EA"/>
    <w:rsid w:val="0011764F"/>
    <w:rsid w:val="0012312B"/>
    <w:rsid w:val="00123FF7"/>
    <w:rsid w:val="001274A1"/>
    <w:rsid w:val="00130A42"/>
    <w:rsid w:val="00132C62"/>
    <w:rsid w:val="00135F4D"/>
    <w:rsid w:val="0013633B"/>
    <w:rsid w:val="001379D5"/>
    <w:rsid w:val="001413FE"/>
    <w:rsid w:val="00142663"/>
    <w:rsid w:val="00144AD1"/>
    <w:rsid w:val="00150527"/>
    <w:rsid w:val="00154319"/>
    <w:rsid w:val="00157779"/>
    <w:rsid w:val="0016426A"/>
    <w:rsid w:val="00172523"/>
    <w:rsid w:val="00172A27"/>
    <w:rsid w:val="00173773"/>
    <w:rsid w:val="00174707"/>
    <w:rsid w:val="00175F11"/>
    <w:rsid w:val="00175FCA"/>
    <w:rsid w:val="00176681"/>
    <w:rsid w:val="00177043"/>
    <w:rsid w:val="00180B6A"/>
    <w:rsid w:val="00182D61"/>
    <w:rsid w:val="00187BFB"/>
    <w:rsid w:val="00190765"/>
    <w:rsid w:val="001978C5"/>
    <w:rsid w:val="001A3055"/>
    <w:rsid w:val="001A5244"/>
    <w:rsid w:val="001A54F8"/>
    <w:rsid w:val="001A5A78"/>
    <w:rsid w:val="001A5DDF"/>
    <w:rsid w:val="001A7ED3"/>
    <w:rsid w:val="001B135A"/>
    <w:rsid w:val="001B2A54"/>
    <w:rsid w:val="001B50F0"/>
    <w:rsid w:val="001B5152"/>
    <w:rsid w:val="001C3EF0"/>
    <w:rsid w:val="001C4661"/>
    <w:rsid w:val="001C4AE1"/>
    <w:rsid w:val="001C4BAF"/>
    <w:rsid w:val="001C4C3E"/>
    <w:rsid w:val="001C6C6C"/>
    <w:rsid w:val="001D057E"/>
    <w:rsid w:val="001D0FA5"/>
    <w:rsid w:val="001D23EF"/>
    <w:rsid w:val="001D71C1"/>
    <w:rsid w:val="001E2548"/>
    <w:rsid w:val="001E2A71"/>
    <w:rsid w:val="001E5D76"/>
    <w:rsid w:val="001E68F0"/>
    <w:rsid w:val="001F0043"/>
    <w:rsid w:val="001F010B"/>
    <w:rsid w:val="001F37B8"/>
    <w:rsid w:val="001F4B0C"/>
    <w:rsid w:val="001F535B"/>
    <w:rsid w:val="002035FD"/>
    <w:rsid w:val="00203B05"/>
    <w:rsid w:val="00205583"/>
    <w:rsid w:val="00211515"/>
    <w:rsid w:val="00212466"/>
    <w:rsid w:val="002141B0"/>
    <w:rsid w:val="00214348"/>
    <w:rsid w:val="00214D13"/>
    <w:rsid w:val="00216EE3"/>
    <w:rsid w:val="002208C8"/>
    <w:rsid w:val="0022199D"/>
    <w:rsid w:val="00224427"/>
    <w:rsid w:val="002245E7"/>
    <w:rsid w:val="00225DD5"/>
    <w:rsid w:val="002262E8"/>
    <w:rsid w:val="0022784F"/>
    <w:rsid w:val="00230017"/>
    <w:rsid w:val="00231551"/>
    <w:rsid w:val="0023331C"/>
    <w:rsid w:val="00234293"/>
    <w:rsid w:val="002351DA"/>
    <w:rsid w:val="002369D5"/>
    <w:rsid w:val="00237234"/>
    <w:rsid w:val="00243CE2"/>
    <w:rsid w:val="0024525D"/>
    <w:rsid w:val="00246DEB"/>
    <w:rsid w:val="002479A5"/>
    <w:rsid w:val="00252DEE"/>
    <w:rsid w:val="00253AB1"/>
    <w:rsid w:val="00261663"/>
    <w:rsid w:val="00263158"/>
    <w:rsid w:val="00263EBF"/>
    <w:rsid w:val="00263F92"/>
    <w:rsid w:val="00265E29"/>
    <w:rsid w:val="00272793"/>
    <w:rsid w:val="00280AA3"/>
    <w:rsid w:val="00282232"/>
    <w:rsid w:val="00283406"/>
    <w:rsid w:val="002838DD"/>
    <w:rsid w:val="00285230"/>
    <w:rsid w:val="00287AC6"/>
    <w:rsid w:val="00296802"/>
    <w:rsid w:val="00297CEC"/>
    <w:rsid w:val="002A334E"/>
    <w:rsid w:val="002A7BAF"/>
    <w:rsid w:val="002B282D"/>
    <w:rsid w:val="002B2890"/>
    <w:rsid w:val="002B4BBB"/>
    <w:rsid w:val="002B5E6C"/>
    <w:rsid w:val="002B6560"/>
    <w:rsid w:val="002C0542"/>
    <w:rsid w:val="002C4C33"/>
    <w:rsid w:val="002C5990"/>
    <w:rsid w:val="002C6077"/>
    <w:rsid w:val="002D146B"/>
    <w:rsid w:val="002D1615"/>
    <w:rsid w:val="002D3B9D"/>
    <w:rsid w:val="002D4FCD"/>
    <w:rsid w:val="002D6651"/>
    <w:rsid w:val="002D7211"/>
    <w:rsid w:val="002E03E0"/>
    <w:rsid w:val="002E2696"/>
    <w:rsid w:val="002E28F7"/>
    <w:rsid w:val="002E3AB1"/>
    <w:rsid w:val="002E3F36"/>
    <w:rsid w:val="002F0CD0"/>
    <w:rsid w:val="002F2166"/>
    <w:rsid w:val="002F3A72"/>
    <w:rsid w:val="002F3B16"/>
    <w:rsid w:val="002F5BE0"/>
    <w:rsid w:val="002F5FA7"/>
    <w:rsid w:val="002F76DD"/>
    <w:rsid w:val="00302640"/>
    <w:rsid w:val="00304984"/>
    <w:rsid w:val="00305F86"/>
    <w:rsid w:val="00306F0B"/>
    <w:rsid w:val="003105FA"/>
    <w:rsid w:val="0031432A"/>
    <w:rsid w:val="00325A2C"/>
    <w:rsid w:val="003326BF"/>
    <w:rsid w:val="0033340B"/>
    <w:rsid w:val="00333900"/>
    <w:rsid w:val="003345A4"/>
    <w:rsid w:val="00335C3A"/>
    <w:rsid w:val="00336411"/>
    <w:rsid w:val="003405A4"/>
    <w:rsid w:val="0034229E"/>
    <w:rsid w:val="003431C6"/>
    <w:rsid w:val="00343E40"/>
    <w:rsid w:val="00343F59"/>
    <w:rsid w:val="003453D6"/>
    <w:rsid w:val="00351303"/>
    <w:rsid w:val="00351793"/>
    <w:rsid w:val="00351DD7"/>
    <w:rsid w:val="00354532"/>
    <w:rsid w:val="00354B8A"/>
    <w:rsid w:val="003561AB"/>
    <w:rsid w:val="003569E3"/>
    <w:rsid w:val="00360C57"/>
    <w:rsid w:val="00362F79"/>
    <w:rsid w:val="00366B17"/>
    <w:rsid w:val="00367539"/>
    <w:rsid w:val="00367DD5"/>
    <w:rsid w:val="00370B87"/>
    <w:rsid w:val="00371D4B"/>
    <w:rsid w:val="0037395B"/>
    <w:rsid w:val="00374725"/>
    <w:rsid w:val="00375F49"/>
    <w:rsid w:val="00377481"/>
    <w:rsid w:val="00377A86"/>
    <w:rsid w:val="00380F74"/>
    <w:rsid w:val="00383400"/>
    <w:rsid w:val="003842BC"/>
    <w:rsid w:val="003843C4"/>
    <w:rsid w:val="0039089B"/>
    <w:rsid w:val="00396A9A"/>
    <w:rsid w:val="003A01AE"/>
    <w:rsid w:val="003A4CB2"/>
    <w:rsid w:val="003A516D"/>
    <w:rsid w:val="003A6058"/>
    <w:rsid w:val="003B3DD5"/>
    <w:rsid w:val="003B7C5D"/>
    <w:rsid w:val="003B7F18"/>
    <w:rsid w:val="003C06B4"/>
    <w:rsid w:val="003C12D9"/>
    <w:rsid w:val="003C20EA"/>
    <w:rsid w:val="003C44E0"/>
    <w:rsid w:val="003D43A6"/>
    <w:rsid w:val="003D49E2"/>
    <w:rsid w:val="003D548C"/>
    <w:rsid w:val="003D57B6"/>
    <w:rsid w:val="003D6422"/>
    <w:rsid w:val="003E109D"/>
    <w:rsid w:val="003E2C8F"/>
    <w:rsid w:val="003E3AE8"/>
    <w:rsid w:val="003E4939"/>
    <w:rsid w:val="003E5448"/>
    <w:rsid w:val="003E7E5C"/>
    <w:rsid w:val="003F0F56"/>
    <w:rsid w:val="003F200A"/>
    <w:rsid w:val="003F410E"/>
    <w:rsid w:val="003F412B"/>
    <w:rsid w:val="003F6690"/>
    <w:rsid w:val="003F695C"/>
    <w:rsid w:val="00400036"/>
    <w:rsid w:val="00400DC0"/>
    <w:rsid w:val="004030C3"/>
    <w:rsid w:val="00404FD2"/>
    <w:rsid w:val="00406B74"/>
    <w:rsid w:val="004103F1"/>
    <w:rsid w:val="00410B08"/>
    <w:rsid w:val="00413EA0"/>
    <w:rsid w:val="0042051C"/>
    <w:rsid w:val="00433975"/>
    <w:rsid w:val="00434B4C"/>
    <w:rsid w:val="0043671B"/>
    <w:rsid w:val="004367DA"/>
    <w:rsid w:val="0043752C"/>
    <w:rsid w:val="00441D22"/>
    <w:rsid w:val="004515F8"/>
    <w:rsid w:val="00453384"/>
    <w:rsid w:val="00457645"/>
    <w:rsid w:val="0046120E"/>
    <w:rsid w:val="00461244"/>
    <w:rsid w:val="00464414"/>
    <w:rsid w:val="0046675A"/>
    <w:rsid w:val="004776F0"/>
    <w:rsid w:val="00477B86"/>
    <w:rsid w:val="004827CC"/>
    <w:rsid w:val="0049166F"/>
    <w:rsid w:val="004A0DE0"/>
    <w:rsid w:val="004A1542"/>
    <w:rsid w:val="004A2EAB"/>
    <w:rsid w:val="004A46C3"/>
    <w:rsid w:val="004A566E"/>
    <w:rsid w:val="004A602B"/>
    <w:rsid w:val="004A6229"/>
    <w:rsid w:val="004B2D3C"/>
    <w:rsid w:val="004B35EB"/>
    <w:rsid w:val="004B4F04"/>
    <w:rsid w:val="004B4FFA"/>
    <w:rsid w:val="004B5704"/>
    <w:rsid w:val="004B7696"/>
    <w:rsid w:val="004C5335"/>
    <w:rsid w:val="004C5FD9"/>
    <w:rsid w:val="004C6F0D"/>
    <w:rsid w:val="004C7464"/>
    <w:rsid w:val="004D0091"/>
    <w:rsid w:val="004D0FE3"/>
    <w:rsid w:val="004D20C1"/>
    <w:rsid w:val="004D4B03"/>
    <w:rsid w:val="004D5509"/>
    <w:rsid w:val="004D7FE8"/>
    <w:rsid w:val="004E21DC"/>
    <w:rsid w:val="004E58BA"/>
    <w:rsid w:val="004E602A"/>
    <w:rsid w:val="004E63EC"/>
    <w:rsid w:val="004F3B21"/>
    <w:rsid w:val="004F41D7"/>
    <w:rsid w:val="004F5503"/>
    <w:rsid w:val="004F6556"/>
    <w:rsid w:val="004F7662"/>
    <w:rsid w:val="0050026D"/>
    <w:rsid w:val="00500FEF"/>
    <w:rsid w:val="00506A15"/>
    <w:rsid w:val="00507D90"/>
    <w:rsid w:val="00515D95"/>
    <w:rsid w:val="00516400"/>
    <w:rsid w:val="00517BB4"/>
    <w:rsid w:val="005216EA"/>
    <w:rsid w:val="00522344"/>
    <w:rsid w:val="00523F81"/>
    <w:rsid w:val="0052538E"/>
    <w:rsid w:val="00526934"/>
    <w:rsid w:val="00530FF8"/>
    <w:rsid w:val="00531625"/>
    <w:rsid w:val="0053302C"/>
    <w:rsid w:val="00535B1C"/>
    <w:rsid w:val="0054301F"/>
    <w:rsid w:val="00546B05"/>
    <w:rsid w:val="00546FAC"/>
    <w:rsid w:val="00547595"/>
    <w:rsid w:val="00555F5E"/>
    <w:rsid w:val="00561B9F"/>
    <w:rsid w:val="00564029"/>
    <w:rsid w:val="00564331"/>
    <w:rsid w:val="005657BE"/>
    <w:rsid w:val="005677C7"/>
    <w:rsid w:val="00571766"/>
    <w:rsid w:val="00575600"/>
    <w:rsid w:val="005759F9"/>
    <w:rsid w:val="005761CA"/>
    <w:rsid w:val="00577B45"/>
    <w:rsid w:val="00580CB1"/>
    <w:rsid w:val="0058108C"/>
    <w:rsid w:val="00582870"/>
    <w:rsid w:val="00585334"/>
    <w:rsid w:val="0058563C"/>
    <w:rsid w:val="005877DE"/>
    <w:rsid w:val="005910F1"/>
    <w:rsid w:val="00591B74"/>
    <w:rsid w:val="005935EE"/>
    <w:rsid w:val="00593C45"/>
    <w:rsid w:val="005A027D"/>
    <w:rsid w:val="005A1EBC"/>
    <w:rsid w:val="005A37F1"/>
    <w:rsid w:val="005B06E2"/>
    <w:rsid w:val="005B091B"/>
    <w:rsid w:val="005B0BFA"/>
    <w:rsid w:val="005B4E1D"/>
    <w:rsid w:val="005B6A2D"/>
    <w:rsid w:val="005B6F95"/>
    <w:rsid w:val="005B700C"/>
    <w:rsid w:val="005C6F85"/>
    <w:rsid w:val="005D26A0"/>
    <w:rsid w:val="005D3030"/>
    <w:rsid w:val="005D46FA"/>
    <w:rsid w:val="005D4B11"/>
    <w:rsid w:val="005D6373"/>
    <w:rsid w:val="005D6E94"/>
    <w:rsid w:val="005E0B8C"/>
    <w:rsid w:val="005E2E4D"/>
    <w:rsid w:val="005E3FB4"/>
    <w:rsid w:val="005E4B0B"/>
    <w:rsid w:val="005E4B79"/>
    <w:rsid w:val="005E59EB"/>
    <w:rsid w:val="005E5D67"/>
    <w:rsid w:val="005F0A2D"/>
    <w:rsid w:val="005F1404"/>
    <w:rsid w:val="005F16D8"/>
    <w:rsid w:val="005F668A"/>
    <w:rsid w:val="005F6F06"/>
    <w:rsid w:val="005F7E82"/>
    <w:rsid w:val="00604AEA"/>
    <w:rsid w:val="00604B91"/>
    <w:rsid w:val="00604F63"/>
    <w:rsid w:val="006058A0"/>
    <w:rsid w:val="006077A8"/>
    <w:rsid w:val="00612465"/>
    <w:rsid w:val="00612AD3"/>
    <w:rsid w:val="00612B1E"/>
    <w:rsid w:val="0061688A"/>
    <w:rsid w:val="00617DAD"/>
    <w:rsid w:val="00622122"/>
    <w:rsid w:val="00622E1C"/>
    <w:rsid w:val="00625033"/>
    <w:rsid w:val="00626B9C"/>
    <w:rsid w:val="00630E74"/>
    <w:rsid w:val="006312CD"/>
    <w:rsid w:val="0063197E"/>
    <w:rsid w:val="00632056"/>
    <w:rsid w:val="006321AB"/>
    <w:rsid w:val="00636035"/>
    <w:rsid w:val="00640933"/>
    <w:rsid w:val="006411A1"/>
    <w:rsid w:val="006421FF"/>
    <w:rsid w:val="00642478"/>
    <w:rsid w:val="00643349"/>
    <w:rsid w:val="006502DE"/>
    <w:rsid w:val="00650CFE"/>
    <w:rsid w:val="00652FFA"/>
    <w:rsid w:val="006536ED"/>
    <w:rsid w:val="00654A1E"/>
    <w:rsid w:val="00671595"/>
    <w:rsid w:val="00671804"/>
    <w:rsid w:val="00672350"/>
    <w:rsid w:val="00674996"/>
    <w:rsid w:val="006761A7"/>
    <w:rsid w:val="0068279B"/>
    <w:rsid w:val="00682B05"/>
    <w:rsid w:val="006846EA"/>
    <w:rsid w:val="00690478"/>
    <w:rsid w:val="006906CC"/>
    <w:rsid w:val="00690801"/>
    <w:rsid w:val="006934CA"/>
    <w:rsid w:val="00693ED5"/>
    <w:rsid w:val="00695543"/>
    <w:rsid w:val="006A01C6"/>
    <w:rsid w:val="006A07E1"/>
    <w:rsid w:val="006A09C6"/>
    <w:rsid w:val="006A1F6D"/>
    <w:rsid w:val="006A2E1C"/>
    <w:rsid w:val="006A34FF"/>
    <w:rsid w:val="006A3AC6"/>
    <w:rsid w:val="006A6532"/>
    <w:rsid w:val="006B016D"/>
    <w:rsid w:val="006B0930"/>
    <w:rsid w:val="006B1D5F"/>
    <w:rsid w:val="006C176B"/>
    <w:rsid w:val="006C1E46"/>
    <w:rsid w:val="006C2349"/>
    <w:rsid w:val="006C324E"/>
    <w:rsid w:val="006C3740"/>
    <w:rsid w:val="006C4D06"/>
    <w:rsid w:val="006C4EEF"/>
    <w:rsid w:val="006C62B5"/>
    <w:rsid w:val="006D04D5"/>
    <w:rsid w:val="006D097B"/>
    <w:rsid w:val="006D406E"/>
    <w:rsid w:val="006D645A"/>
    <w:rsid w:val="006D6EB7"/>
    <w:rsid w:val="006E05AF"/>
    <w:rsid w:val="006E30CF"/>
    <w:rsid w:val="006E4069"/>
    <w:rsid w:val="006E6D4A"/>
    <w:rsid w:val="006F402D"/>
    <w:rsid w:val="006F4104"/>
    <w:rsid w:val="006F69F7"/>
    <w:rsid w:val="00700C64"/>
    <w:rsid w:val="00705BB7"/>
    <w:rsid w:val="0070661D"/>
    <w:rsid w:val="00707C75"/>
    <w:rsid w:val="0071334F"/>
    <w:rsid w:val="007168D5"/>
    <w:rsid w:val="00721DE0"/>
    <w:rsid w:val="00723622"/>
    <w:rsid w:val="00724415"/>
    <w:rsid w:val="007268C0"/>
    <w:rsid w:val="00727CC6"/>
    <w:rsid w:val="0073065D"/>
    <w:rsid w:val="00734F01"/>
    <w:rsid w:val="00736413"/>
    <w:rsid w:val="00736FF9"/>
    <w:rsid w:val="00741291"/>
    <w:rsid w:val="00746AF7"/>
    <w:rsid w:val="00747715"/>
    <w:rsid w:val="0075076C"/>
    <w:rsid w:val="007535C7"/>
    <w:rsid w:val="00754131"/>
    <w:rsid w:val="0075464F"/>
    <w:rsid w:val="007546A4"/>
    <w:rsid w:val="00756E7A"/>
    <w:rsid w:val="0076350D"/>
    <w:rsid w:val="00765522"/>
    <w:rsid w:val="0076798A"/>
    <w:rsid w:val="00767B41"/>
    <w:rsid w:val="00770EC1"/>
    <w:rsid w:val="007713CE"/>
    <w:rsid w:val="00771F7B"/>
    <w:rsid w:val="00773D7B"/>
    <w:rsid w:val="0077708E"/>
    <w:rsid w:val="00777C36"/>
    <w:rsid w:val="0078079E"/>
    <w:rsid w:val="00783ECE"/>
    <w:rsid w:val="00784057"/>
    <w:rsid w:val="00785C7B"/>
    <w:rsid w:val="00786F29"/>
    <w:rsid w:val="00787CF4"/>
    <w:rsid w:val="007930E9"/>
    <w:rsid w:val="007939D1"/>
    <w:rsid w:val="007A1C1F"/>
    <w:rsid w:val="007A6BFB"/>
    <w:rsid w:val="007A7761"/>
    <w:rsid w:val="007B2DCA"/>
    <w:rsid w:val="007B5AF4"/>
    <w:rsid w:val="007B69AE"/>
    <w:rsid w:val="007B7A0A"/>
    <w:rsid w:val="007B7D53"/>
    <w:rsid w:val="007C04AE"/>
    <w:rsid w:val="007C29BD"/>
    <w:rsid w:val="007C39BD"/>
    <w:rsid w:val="007C66D6"/>
    <w:rsid w:val="007D2A1A"/>
    <w:rsid w:val="007D3D5F"/>
    <w:rsid w:val="007E00AF"/>
    <w:rsid w:val="007E6F2E"/>
    <w:rsid w:val="007F12CE"/>
    <w:rsid w:val="007F23B8"/>
    <w:rsid w:val="007F2509"/>
    <w:rsid w:val="007F4DB2"/>
    <w:rsid w:val="00800365"/>
    <w:rsid w:val="00804D35"/>
    <w:rsid w:val="00805A3B"/>
    <w:rsid w:val="0081726A"/>
    <w:rsid w:val="00817494"/>
    <w:rsid w:val="00820459"/>
    <w:rsid w:val="00821070"/>
    <w:rsid w:val="008228D7"/>
    <w:rsid w:val="00824287"/>
    <w:rsid w:val="00824F97"/>
    <w:rsid w:val="00825E2A"/>
    <w:rsid w:val="008312C0"/>
    <w:rsid w:val="00834640"/>
    <w:rsid w:val="008360D5"/>
    <w:rsid w:val="00837D41"/>
    <w:rsid w:val="00840DCF"/>
    <w:rsid w:val="008433ED"/>
    <w:rsid w:val="008443FC"/>
    <w:rsid w:val="00845180"/>
    <w:rsid w:val="00846509"/>
    <w:rsid w:val="0085094D"/>
    <w:rsid w:val="00851C4D"/>
    <w:rsid w:val="00851E18"/>
    <w:rsid w:val="00852D25"/>
    <w:rsid w:val="0085698C"/>
    <w:rsid w:val="008569FC"/>
    <w:rsid w:val="00857071"/>
    <w:rsid w:val="00860B71"/>
    <w:rsid w:val="008611AC"/>
    <w:rsid w:val="008648BB"/>
    <w:rsid w:val="00864B28"/>
    <w:rsid w:val="0086526D"/>
    <w:rsid w:val="008733DC"/>
    <w:rsid w:val="008760EA"/>
    <w:rsid w:val="00877117"/>
    <w:rsid w:val="008805BB"/>
    <w:rsid w:val="0088258C"/>
    <w:rsid w:val="008859E1"/>
    <w:rsid w:val="008865DF"/>
    <w:rsid w:val="00890AFD"/>
    <w:rsid w:val="00893A66"/>
    <w:rsid w:val="00894FCF"/>
    <w:rsid w:val="008966A1"/>
    <w:rsid w:val="00896D22"/>
    <w:rsid w:val="008A17D7"/>
    <w:rsid w:val="008A2654"/>
    <w:rsid w:val="008A45F5"/>
    <w:rsid w:val="008A58DA"/>
    <w:rsid w:val="008B24D9"/>
    <w:rsid w:val="008B7009"/>
    <w:rsid w:val="008C1E93"/>
    <w:rsid w:val="008C61BE"/>
    <w:rsid w:val="008D4088"/>
    <w:rsid w:val="008D50F8"/>
    <w:rsid w:val="008D7E2D"/>
    <w:rsid w:val="008E0484"/>
    <w:rsid w:val="008E0A68"/>
    <w:rsid w:val="008E0C1C"/>
    <w:rsid w:val="008E1539"/>
    <w:rsid w:val="008E3179"/>
    <w:rsid w:val="008E3492"/>
    <w:rsid w:val="008E3C79"/>
    <w:rsid w:val="008E4CD5"/>
    <w:rsid w:val="008E678A"/>
    <w:rsid w:val="008F0826"/>
    <w:rsid w:val="008F2F97"/>
    <w:rsid w:val="008F3412"/>
    <w:rsid w:val="008F54FB"/>
    <w:rsid w:val="008F7736"/>
    <w:rsid w:val="00901D79"/>
    <w:rsid w:val="00907D40"/>
    <w:rsid w:val="00910342"/>
    <w:rsid w:val="00914EE3"/>
    <w:rsid w:val="00916FC9"/>
    <w:rsid w:val="00917D38"/>
    <w:rsid w:val="00920202"/>
    <w:rsid w:val="00921F29"/>
    <w:rsid w:val="00924031"/>
    <w:rsid w:val="009271F7"/>
    <w:rsid w:val="0093060E"/>
    <w:rsid w:val="00930EBA"/>
    <w:rsid w:val="00933F22"/>
    <w:rsid w:val="00934148"/>
    <w:rsid w:val="00934281"/>
    <w:rsid w:val="00937A95"/>
    <w:rsid w:val="00940040"/>
    <w:rsid w:val="009432E0"/>
    <w:rsid w:val="00950783"/>
    <w:rsid w:val="00952224"/>
    <w:rsid w:val="00952BDC"/>
    <w:rsid w:val="009563A0"/>
    <w:rsid w:val="00960CDA"/>
    <w:rsid w:val="00962DA6"/>
    <w:rsid w:val="00963F1F"/>
    <w:rsid w:val="00971916"/>
    <w:rsid w:val="009741D5"/>
    <w:rsid w:val="009757C3"/>
    <w:rsid w:val="00980E8B"/>
    <w:rsid w:val="0098148A"/>
    <w:rsid w:val="0098583E"/>
    <w:rsid w:val="00986D35"/>
    <w:rsid w:val="009916D0"/>
    <w:rsid w:val="009916FD"/>
    <w:rsid w:val="00993F32"/>
    <w:rsid w:val="009940F8"/>
    <w:rsid w:val="00994198"/>
    <w:rsid w:val="009947FF"/>
    <w:rsid w:val="009959D9"/>
    <w:rsid w:val="009A51C2"/>
    <w:rsid w:val="009A56B4"/>
    <w:rsid w:val="009B303D"/>
    <w:rsid w:val="009B30EA"/>
    <w:rsid w:val="009B66E9"/>
    <w:rsid w:val="009C19A3"/>
    <w:rsid w:val="009C28FF"/>
    <w:rsid w:val="009C3A1B"/>
    <w:rsid w:val="009C5171"/>
    <w:rsid w:val="009C756F"/>
    <w:rsid w:val="009D5142"/>
    <w:rsid w:val="009D5354"/>
    <w:rsid w:val="009D6FAC"/>
    <w:rsid w:val="009E0BBB"/>
    <w:rsid w:val="009E132D"/>
    <w:rsid w:val="009E4611"/>
    <w:rsid w:val="009E5AA6"/>
    <w:rsid w:val="009E6E2D"/>
    <w:rsid w:val="009F0DE1"/>
    <w:rsid w:val="009F7B26"/>
    <w:rsid w:val="009F7D72"/>
    <w:rsid w:val="00A02AF2"/>
    <w:rsid w:val="00A10D26"/>
    <w:rsid w:val="00A116A3"/>
    <w:rsid w:val="00A149B0"/>
    <w:rsid w:val="00A163D3"/>
    <w:rsid w:val="00A2029F"/>
    <w:rsid w:val="00A20599"/>
    <w:rsid w:val="00A21B48"/>
    <w:rsid w:val="00A2242B"/>
    <w:rsid w:val="00A22FD9"/>
    <w:rsid w:val="00A309ED"/>
    <w:rsid w:val="00A31409"/>
    <w:rsid w:val="00A32566"/>
    <w:rsid w:val="00A32CB7"/>
    <w:rsid w:val="00A33C0C"/>
    <w:rsid w:val="00A3404B"/>
    <w:rsid w:val="00A34952"/>
    <w:rsid w:val="00A3680D"/>
    <w:rsid w:val="00A37D5B"/>
    <w:rsid w:val="00A43FE3"/>
    <w:rsid w:val="00A44D66"/>
    <w:rsid w:val="00A46AE4"/>
    <w:rsid w:val="00A506F5"/>
    <w:rsid w:val="00A5081C"/>
    <w:rsid w:val="00A516E8"/>
    <w:rsid w:val="00A53891"/>
    <w:rsid w:val="00A577BD"/>
    <w:rsid w:val="00A648C8"/>
    <w:rsid w:val="00A64915"/>
    <w:rsid w:val="00A649B1"/>
    <w:rsid w:val="00A664DA"/>
    <w:rsid w:val="00A66887"/>
    <w:rsid w:val="00A755C0"/>
    <w:rsid w:val="00A80E89"/>
    <w:rsid w:val="00A8229B"/>
    <w:rsid w:val="00A84606"/>
    <w:rsid w:val="00A90A46"/>
    <w:rsid w:val="00A91BE7"/>
    <w:rsid w:val="00A9228F"/>
    <w:rsid w:val="00A924ED"/>
    <w:rsid w:val="00A93C0A"/>
    <w:rsid w:val="00A97619"/>
    <w:rsid w:val="00AA5BF8"/>
    <w:rsid w:val="00AA6749"/>
    <w:rsid w:val="00AB1D19"/>
    <w:rsid w:val="00AB2CE9"/>
    <w:rsid w:val="00AB47A9"/>
    <w:rsid w:val="00AB626C"/>
    <w:rsid w:val="00AB710A"/>
    <w:rsid w:val="00AC6FB9"/>
    <w:rsid w:val="00AC7BA8"/>
    <w:rsid w:val="00AD2A35"/>
    <w:rsid w:val="00AD30B4"/>
    <w:rsid w:val="00AD4725"/>
    <w:rsid w:val="00AD6F5C"/>
    <w:rsid w:val="00AD716B"/>
    <w:rsid w:val="00AE15FD"/>
    <w:rsid w:val="00AE29F4"/>
    <w:rsid w:val="00AE703D"/>
    <w:rsid w:val="00AE7C56"/>
    <w:rsid w:val="00AE7C9A"/>
    <w:rsid w:val="00AF282D"/>
    <w:rsid w:val="00AF3862"/>
    <w:rsid w:val="00AF410B"/>
    <w:rsid w:val="00AF48EF"/>
    <w:rsid w:val="00AF4A14"/>
    <w:rsid w:val="00AF5169"/>
    <w:rsid w:val="00AF5F83"/>
    <w:rsid w:val="00AF743C"/>
    <w:rsid w:val="00B025F0"/>
    <w:rsid w:val="00B04865"/>
    <w:rsid w:val="00B057BE"/>
    <w:rsid w:val="00B062D5"/>
    <w:rsid w:val="00B10BF9"/>
    <w:rsid w:val="00B14360"/>
    <w:rsid w:val="00B1767B"/>
    <w:rsid w:val="00B21DFB"/>
    <w:rsid w:val="00B21E2F"/>
    <w:rsid w:val="00B220FC"/>
    <w:rsid w:val="00B27640"/>
    <w:rsid w:val="00B277E2"/>
    <w:rsid w:val="00B27917"/>
    <w:rsid w:val="00B319CC"/>
    <w:rsid w:val="00B341A9"/>
    <w:rsid w:val="00B4427C"/>
    <w:rsid w:val="00B4539F"/>
    <w:rsid w:val="00B5087C"/>
    <w:rsid w:val="00B53AC9"/>
    <w:rsid w:val="00B55E17"/>
    <w:rsid w:val="00B56FCA"/>
    <w:rsid w:val="00B61D1F"/>
    <w:rsid w:val="00B62D98"/>
    <w:rsid w:val="00B66298"/>
    <w:rsid w:val="00B6745F"/>
    <w:rsid w:val="00B722E8"/>
    <w:rsid w:val="00B754F7"/>
    <w:rsid w:val="00B8211B"/>
    <w:rsid w:val="00B8394A"/>
    <w:rsid w:val="00B84146"/>
    <w:rsid w:val="00B91AAA"/>
    <w:rsid w:val="00B9420B"/>
    <w:rsid w:val="00B951BF"/>
    <w:rsid w:val="00BA0C64"/>
    <w:rsid w:val="00BA2056"/>
    <w:rsid w:val="00BA3B1D"/>
    <w:rsid w:val="00BB0CDD"/>
    <w:rsid w:val="00BB26BF"/>
    <w:rsid w:val="00BB2B6A"/>
    <w:rsid w:val="00BB30B1"/>
    <w:rsid w:val="00BB3DBE"/>
    <w:rsid w:val="00BB7704"/>
    <w:rsid w:val="00BC1816"/>
    <w:rsid w:val="00BC2019"/>
    <w:rsid w:val="00BC20EE"/>
    <w:rsid w:val="00BC393D"/>
    <w:rsid w:val="00BC3D8A"/>
    <w:rsid w:val="00BC4B31"/>
    <w:rsid w:val="00BC4C14"/>
    <w:rsid w:val="00BC4FD2"/>
    <w:rsid w:val="00BC5730"/>
    <w:rsid w:val="00BC5F9F"/>
    <w:rsid w:val="00BD0120"/>
    <w:rsid w:val="00BD183E"/>
    <w:rsid w:val="00BD4D5D"/>
    <w:rsid w:val="00BE1177"/>
    <w:rsid w:val="00BE6BDE"/>
    <w:rsid w:val="00BF0147"/>
    <w:rsid w:val="00BF3E42"/>
    <w:rsid w:val="00BF539F"/>
    <w:rsid w:val="00C0060B"/>
    <w:rsid w:val="00C01B23"/>
    <w:rsid w:val="00C03838"/>
    <w:rsid w:val="00C04C9A"/>
    <w:rsid w:val="00C057DE"/>
    <w:rsid w:val="00C05B7E"/>
    <w:rsid w:val="00C06F3A"/>
    <w:rsid w:val="00C11525"/>
    <w:rsid w:val="00C123FC"/>
    <w:rsid w:val="00C22116"/>
    <w:rsid w:val="00C2259C"/>
    <w:rsid w:val="00C227BA"/>
    <w:rsid w:val="00C23030"/>
    <w:rsid w:val="00C34504"/>
    <w:rsid w:val="00C50011"/>
    <w:rsid w:val="00C50190"/>
    <w:rsid w:val="00C51236"/>
    <w:rsid w:val="00C51DF7"/>
    <w:rsid w:val="00C51E84"/>
    <w:rsid w:val="00C5643E"/>
    <w:rsid w:val="00C5649C"/>
    <w:rsid w:val="00C567A4"/>
    <w:rsid w:val="00C60ADB"/>
    <w:rsid w:val="00C61459"/>
    <w:rsid w:val="00C70AB7"/>
    <w:rsid w:val="00C70F00"/>
    <w:rsid w:val="00C718D8"/>
    <w:rsid w:val="00C724FE"/>
    <w:rsid w:val="00C764ED"/>
    <w:rsid w:val="00C80065"/>
    <w:rsid w:val="00C815D5"/>
    <w:rsid w:val="00C840C7"/>
    <w:rsid w:val="00C942CA"/>
    <w:rsid w:val="00C95AAE"/>
    <w:rsid w:val="00C96F12"/>
    <w:rsid w:val="00C97CB7"/>
    <w:rsid w:val="00CA1E38"/>
    <w:rsid w:val="00CA1F89"/>
    <w:rsid w:val="00CA4706"/>
    <w:rsid w:val="00CA72A5"/>
    <w:rsid w:val="00CA7B7C"/>
    <w:rsid w:val="00CB06B8"/>
    <w:rsid w:val="00CC031A"/>
    <w:rsid w:val="00CC0534"/>
    <w:rsid w:val="00CC280C"/>
    <w:rsid w:val="00CC3BB5"/>
    <w:rsid w:val="00CC3D51"/>
    <w:rsid w:val="00CC4282"/>
    <w:rsid w:val="00CC57BF"/>
    <w:rsid w:val="00CD706A"/>
    <w:rsid w:val="00CD7CA7"/>
    <w:rsid w:val="00CE1B1F"/>
    <w:rsid w:val="00CE4112"/>
    <w:rsid w:val="00CF2ED2"/>
    <w:rsid w:val="00CF3838"/>
    <w:rsid w:val="00CF5986"/>
    <w:rsid w:val="00D00729"/>
    <w:rsid w:val="00D0231D"/>
    <w:rsid w:val="00D04680"/>
    <w:rsid w:val="00D057BE"/>
    <w:rsid w:val="00D12924"/>
    <w:rsid w:val="00D12F61"/>
    <w:rsid w:val="00D143B1"/>
    <w:rsid w:val="00D17BD6"/>
    <w:rsid w:val="00D2064F"/>
    <w:rsid w:val="00D230AB"/>
    <w:rsid w:val="00D23BAF"/>
    <w:rsid w:val="00D2402E"/>
    <w:rsid w:val="00D253F2"/>
    <w:rsid w:val="00D258AA"/>
    <w:rsid w:val="00D30439"/>
    <w:rsid w:val="00D31694"/>
    <w:rsid w:val="00D318DB"/>
    <w:rsid w:val="00D33F93"/>
    <w:rsid w:val="00D34CAA"/>
    <w:rsid w:val="00D363B8"/>
    <w:rsid w:val="00D36EE0"/>
    <w:rsid w:val="00D43684"/>
    <w:rsid w:val="00D43D9B"/>
    <w:rsid w:val="00D44421"/>
    <w:rsid w:val="00D46DE7"/>
    <w:rsid w:val="00D52719"/>
    <w:rsid w:val="00D53F0A"/>
    <w:rsid w:val="00D549B3"/>
    <w:rsid w:val="00D574FF"/>
    <w:rsid w:val="00D62964"/>
    <w:rsid w:val="00D64036"/>
    <w:rsid w:val="00D6627D"/>
    <w:rsid w:val="00D66CE0"/>
    <w:rsid w:val="00D7087B"/>
    <w:rsid w:val="00D73E6E"/>
    <w:rsid w:val="00D757AD"/>
    <w:rsid w:val="00D75AD2"/>
    <w:rsid w:val="00D7711B"/>
    <w:rsid w:val="00D778C2"/>
    <w:rsid w:val="00D80A80"/>
    <w:rsid w:val="00D85BA4"/>
    <w:rsid w:val="00D8604E"/>
    <w:rsid w:val="00D864B3"/>
    <w:rsid w:val="00D91634"/>
    <w:rsid w:val="00D91796"/>
    <w:rsid w:val="00D917F6"/>
    <w:rsid w:val="00D93F68"/>
    <w:rsid w:val="00D951E1"/>
    <w:rsid w:val="00D96222"/>
    <w:rsid w:val="00DA01E6"/>
    <w:rsid w:val="00DA161A"/>
    <w:rsid w:val="00DA7D50"/>
    <w:rsid w:val="00DB0565"/>
    <w:rsid w:val="00DB1CCE"/>
    <w:rsid w:val="00DB7A8A"/>
    <w:rsid w:val="00DC0A85"/>
    <w:rsid w:val="00DC16C4"/>
    <w:rsid w:val="00DC1E45"/>
    <w:rsid w:val="00DC5850"/>
    <w:rsid w:val="00DC5CB7"/>
    <w:rsid w:val="00DC7D89"/>
    <w:rsid w:val="00DD060F"/>
    <w:rsid w:val="00DD1C88"/>
    <w:rsid w:val="00DD26A2"/>
    <w:rsid w:val="00DD28C1"/>
    <w:rsid w:val="00DE171A"/>
    <w:rsid w:val="00DE1F0E"/>
    <w:rsid w:val="00DE318D"/>
    <w:rsid w:val="00DE60FA"/>
    <w:rsid w:val="00DE7EAE"/>
    <w:rsid w:val="00DF17F5"/>
    <w:rsid w:val="00E003BC"/>
    <w:rsid w:val="00E01129"/>
    <w:rsid w:val="00E018CA"/>
    <w:rsid w:val="00E0322B"/>
    <w:rsid w:val="00E07565"/>
    <w:rsid w:val="00E123D1"/>
    <w:rsid w:val="00E14982"/>
    <w:rsid w:val="00E15395"/>
    <w:rsid w:val="00E17290"/>
    <w:rsid w:val="00E24F3D"/>
    <w:rsid w:val="00E25FC7"/>
    <w:rsid w:val="00E26BDA"/>
    <w:rsid w:val="00E3135F"/>
    <w:rsid w:val="00E31885"/>
    <w:rsid w:val="00E35D54"/>
    <w:rsid w:val="00E374BA"/>
    <w:rsid w:val="00E37705"/>
    <w:rsid w:val="00E44401"/>
    <w:rsid w:val="00E461EA"/>
    <w:rsid w:val="00E50437"/>
    <w:rsid w:val="00E5157A"/>
    <w:rsid w:val="00E53EE8"/>
    <w:rsid w:val="00E55721"/>
    <w:rsid w:val="00E60541"/>
    <w:rsid w:val="00E66EE2"/>
    <w:rsid w:val="00E678E9"/>
    <w:rsid w:val="00E725E0"/>
    <w:rsid w:val="00E74005"/>
    <w:rsid w:val="00E7516E"/>
    <w:rsid w:val="00E76343"/>
    <w:rsid w:val="00E76A51"/>
    <w:rsid w:val="00E77DC4"/>
    <w:rsid w:val="00E8334F"/>
    <w:rsid w:val="00E83A76"/>
    <w:rsid w:val="00E8476D"/>
    <w:rsid w:val="00E84E6C"/>
    <w:rsid w:val="00E9013E"/>
    <w:rsid w:val="00E91229"/>
    <w:rsid w:val="00E93B89"/>
    <w:rsid w:val="00E94C1F"/>
    <w:rsid w:val="00EA0981"/>
    <w:rsid w:val="00EA09DD"/>
    <w:rsid w:val="00EA2C3A"/>
    <w:rsid w:val="00EA4C29"/>
    <w:rsid w:val="00EA5E3D"/>
    <w:rsid w:val="00EB0408"/>
    <w:rsid w:val="00EB2773"/>
    <w:rsid w:val="00EB5175"/>
    <w:rsid w:val="00EB5B1D"/>
    <w:rsid w:val="00EC291A"/>
    <w:rsid w:val="00EC4678"/>
    <w:rsid w:val="00EC7920"/>
    <w:rsid w:val="00ED3177"/>
    <w:rsid w:val="00ED6F8B"/>
    <w:rsid w:val="00ED7BCA"/>
    <w:rsid w:val="00EE2390"/>
    <w:rsid w:val="00EE3BED"/>
    <w:rsid w:val="00EE68DB"/>
    <w:rsid w:val="00EF35C1"/>
    <w:rsid w:val="00EF3956"/>
    <w:rsid w:val="00EF7AE3"/>
    <w:rsid w:val="00F008A1"/>
    <w:rsid w:val="00F00DAD"/>
    <w:rsid w:val="00F01BD4"/>
    <w:rsid w:val="00F0238A"/>
    <w:rsid w:val="00F03366"/>
    <w:rsid w:val="00F03D07"/>
    <w:rsid w:val="00F051A9"/>
    <w:rsid w:val="00F05CDC"/>
    <w:rsid w:val="00F06FE6"/>
    <w:rsid w:val="00F14202"/>
    <w:rsid w:val="00F147B4"/>
    <w:rsid w:val="00F15160"/>
    <w:rsid w:val="00F15C59"/>
    <w:rsid w:val="00F16049"/>
    <w:rsid w:val="00F1680E"/>
    <w:rsid w:val="00F16BF8"/>
    <w:rsid w:val="00F17738"/>
    <w:rsid w:val="00F21360"/>
    <w:rsid w:val="00F223CC"/>
    <w:rsid w:val="00F262F0"/>
    <w:rsid w:val="00F2655C"/>
    <w:rsid w:val="00F26802"/>
    <w:rsid w:val="00F269F5"/>
    <w:rsid w:val="00F2779C"/>
    <w:rsid w:val="00F3221D"/>
    <w:rsid w:val="00F34B0F"/>
    <w:rsid w:val="00F42E26"/>
    <w:rsid w:val="00F51F77"/>
    <w:rsid w:val="00F52C71"/>
    <w:rsid w:val="00F53E4B"/>
    <w:rsid w:val="00F5573B"/>
    <w:rsid w:val="00F56393"/>
    <w:rsid w:val="00F604D8"/>
    <w:rsid w:val="00F62315"/>
    <w:rsid w:val="00F631ED"/>
    <w:rsid w:val="00F63556"/>
    <w:rsid w:val="00F63AEE"/>
    <w:rsid w:val="00F64206"/>
    <w:rsid w:val="00F70DAA"/>
    <w:rsid w:val="00F75B6F"/>
    <w:rsid w:val="00F75D07"/>
    <w:rsid w:val="00F767DC"/>
    <w:rsid w:val="00F77578"/>
    <w:rsid w:val="00F804C8"/>
    <w:rsid w:val="00F81DCA"/>
    <w:rsid w:val="00F84BC2"/>
    <w:rsid w:val="00F872DF"/>
    <w:rsid w:val="00F93B59"/>
    <w:rsid w:val="00F94DBD"/>
    <w:rsid w:val="00FA087D"/>
    <w:rsid w:val="00FA2946"/>
    <w:rsid w:val="00FA3664"/>
    <w:rsid w:val="00FA3AAD"/>
    <w:rsid w:val="00FA6183"/>
    <w:rsid w:val="00FA7F3A"/>
    <w:rsid w:val="00FB15AB"/>
    <w:rsid w:val="00FB30F7"/>
    <w:rsid w:val="00FB4060"/>
    <w:rsid w:val="00FB4122"/>
    <w:rsid w:val="00FB45A7"/>
    <w:rsid w:val="00FB52B3"/>
    <w:rsid w:val="00FB6290"/>
    <w:rsid w:val="00FC0836"/>
    <w:rsid w:val="00FC2AE7"/>
    <w:rsid w:val="00FC67E1"/>
    <w:rsid w:val="00FD348A"/>
    <w:rsid w:val="00FD5211"/>
    <w:rsid w:val="00FD5609"/>
    <w:rsid w:val="00FD75D7"/>
    <w:rsid w:val="00FD7912"/>
    <w:rsid w:val="00FD7C19"/>
    <w:rsid w:val="00FE0A54"/>
    <w:rsid w:val="00FE2E7B"/>
    <w:rsid w:val="00FE7DFA"/>
    <w:rsid w:val="00FF21CF"/>
    <w:rsid w:val="00FF41C6"/>
    <w:rsid w:val="00FF585C"/>
    <w:rsid w:val="00FF63E5"/>
    <w:rsid w:val="01033033"/>
    <w:rsid w:val="01127137"/>
    <w:rsid w:val="01182700"/>
    <w:rsid w:val="011D2710"/>
    <w:rsid w:val="012A19DD"/>
    <w:rsid w:val="015C48BA"/>
    <w:rsid w:val="016E2E07"/>
    <w:rsid w:val="01751491"/>
    <w:rsid w:val="018151B6"/>
    <w:rsid w:val="01CB5BDD"/>
    <w:rsid w:val="01CC7C92"/>
    <w:rsid w:val="01D81334"/>
    <w:rsid w:val="01DD02FC"/>
    <w:rsid w:val="01FF0BDD"/>
    <w:rsid w:val="02214273"/>
    <w:rsid w:val="023B2499"/>
    <w:rsid w:val="024835C6"/>
    <w:rsid w:val="029E1705"/>
    <w:rsid w:val="02AF3386"/>
    <w:rsid w:val="02CE54D3"/>
    <w:rsid w:val="02D32282"/>
    <w:rsid w:val="02E31A7D"/>
    <w:rsid w:val="02F05017"/>
    <w:rsid w:val="02FE0D72"/>
    <w:rsid w:val="03217BAC"/>
    <w:rsid w:val="032A6C9B"/>
    <w:rsid w:val="037708BB"/>
    <w:rsid w:val="039503AE"/>
    <w:rsid w:val="03A44228"/>
    <w:rsid w:val="03C74493"/>
    <w:rsid w:val="03DD4046"/>
    <w:rsid w:val="041B16D3"/>
    <w:rsid w:val="042C4A18"/>
    <w:rsid w:val="043560BB"/>
    <w:rsid w:val="045161BE"/>
    <w:rsid w:val="045669D7"/>
    <w:rsid w:val="045B1517"/>
    <w:rsid w:val="04A041C2"/>
    <w:rsid w:val="04A17169"/>
    <w:rsid w:val="04E263C9"/>
    <w:rsid w:val="04F973C6"/>
    <w:rsid w:val="053E02D9"/>
    <w:rsid w:val="056F534B"/>
    <w:rsid w:val="062755CD"/>
    <w:rsid w:val="063645FA"/>
    <w:rsid w:val="063B3D95"/>
    <w:rsid w:val="06422A77"/>
    <w:rsid w:val="064619CE"/>
    <w:rsid w:val="06523285"/>
    <w:rsid w:val="06524263"/>
    <w:rsid w:val="06697BB2"/>
    <w:rsid w:val="06D44E63"/>
    <w:rsid w:val="06D84AD0"/>
    <w:rsid w:val="06FD3A00"/>
    <w:rsid w:val="06FD4FF8"/>
    <w:rsid w:val="0700284C"/>
    <w:rsid w:val="07240B7F"/>
    <w:rsid w:val="077E5935"/>
    <w:rsid w:val="07806B5B"/>
    <w:rsid w:val="078C07EB"/>
    <w:rsid w:val="079D50E9"/>
    <w:rsid w:val="07ED0DD0"/>
    <w:rsid w:val="085108F8"/>
    <w:rsid w:val="087013B7"/>
    <w:rsid w:val="087A5E57"/>
    <w:rsid w:val="08E23F66"/>
    <w:rsid w:val="08EE7BDA"/>
    <w:rsid w:val="08F93C5F"/>
    <w:rsid w:val="09787041"/>
    <w:rsid w:val="09B23531"/>
    <w:rsid w:val="09C92F7C"/>
    <w:rsid w:val="09D749DA"/>
    <w:rsid w:val="09E029B5"/>
    <w:rsid w:val="09E2127C"/>
    <w:rsid w:val="09EB1672"/>
    <w:rsid w:val="0A014251"/>
    <w:rsid w:val="0A1112A9"/>
    <w:rsid w:val="0A193C4A"/>
    <w:rsid w:val="0A2F1479"/>
    <w:rsid w:val="0A4D1921"/>
    <w:rsid w:val="0A6514C4"/>
    <w:rsid w:val="0A6A0101"/>
    <w:rsid w:val="0AA96F34"/>
    <w:rsid w:val="0AD16319"/>
    <w:rsid w:val="0AF05081"/>
    <w:rsid w:val="0B081301"/>
    <w:rsid w:val="0B2B56EA"/>
    <w:rsid w:val="0B2C291A"/>
    <w:rsid w:val="0B320F3C"/>
    <w:rsid w:val="0B426F27"/>
    <w:rsid w:val="0B57681E"/>
    <w:rsid w:val="0B5B179C"/>
    <w:rsid w:val="0B5D4F14"/>
    <w:rsid w:val="0B8C14CB"/>
    <w:rsid w:val="0BA03CA5"/>
    <w:rsid w:val="0BAF1463"/>
    <w:rsid w:val="0BE41697"/>
    <w:rsid w:val="0BE66B6F"/>
    <w:rsid w:val="0C3D67FB"/>
    <w:rsid w:val="0C521CE0"/>
    <w:rsid w:val="0C771D2A"/>
    <w:rsid w:val="0C86068A"/>
    <w:rsid w:val="0C8C6751"/>
    <w:rsid w:val="0CEA05CC"/>
    <w:rsid w:val="0D080EEF"/>
    <w:rsid w:val="0D2574E4"/>
    <w:rsid w:val="0D293F6D"/>
    <w:rsid w:val="0D7965D4"/>
    <w:rsid w:val="0D806AA5"/>
    <w:rsid w:val="0DAA4E1B"/>
    <w:rsid w:val="0DC87263"/>
    <w:rsid w:val="0DD4011D"/>
    <w:rsid w:val="0DD81234"/>
    <w:rsid w:val="0E1732BC"/>
    <w:rsid w:val="0E176739"/>
    <w:rsid w:val="0E2035E1"/>
    <w:rsid w:val="0E3C37D6"/>
    <w:rsid w:val="0E4017EB"/>
    <w:rsid w:val="0E523426"/>
    <w:rsid w:val="0E5C2E11"/>
    <w:rsid w:val="0E9013C9"/>
    <w:rsid w:val="0EB47EB5"/>
    <w:rsid w:val="0F0C7FFE"/>
    <w:rsid w:val="0F4E7CD4"/>
    <w:rsid w:val="0F6E7933"/>
    <w:rsid w:val="0F790DB1"/>
    <w:rsid w:val="0FBD427A"/>
    <w:rsid w:val="0FE32116"/>
    <w:rsid w:val="0FED3A67"/>
    <w:rsid w:val="100D0C7D"/>
    <w:rsid w:val="10663408"/>
    <w:rsid w:val="106D4AC8"/>
    <w:rsid w:val="106E1C0C"/>
    <w:rsid w:val="10D10B8D"/>
    <w:rsid w:val="10D748E3"/>
    <w:rsid w:val="10DF0837"/>
    <w:rsid w:val="10FE17E7"/>
    <w:rsid w:val="111A4395"/>
    <w:rsid w:val="11372E17"/>
    <w:rsid w:val="114779D2"/>
    <w:rsid w:val="11553BDD"/>
    <w:rsid w:val="11881698"/>
    <w:rsid w:val="11C31C0F"/>
    <w:rsid w:val="11D864E1"/>
    <w:rsid w:val="11F26CC1"/>
    <w:rsid w:val="11FE2C87"/>
    <w:rsid w:val="124940D1"/>
    <w:rsid w:val="12515C4D"/>
    <w:rsid w:val="125C296C"/>
    <w:rsid w:val="12AF1625"/>
    <w:rsid w:val="12C421EC"/>
    <w:rsid w:val="12D517AD"/>
    <w:rsid w:val="131643FD"/>
    <w:rsid w:val="132E0363"/>
    <w:rsid w:val="132E1A6F"/>
    <w:rsid w:val="133053DB"/>
    <w:rsid w:val="1334787F"/>
    <w:rsid w:val="13647E23"/>
    <w:rsid w:val="13857617"/>
    <w:rsid w:val="138E08A4"/>
    <w:rsid w:val="141C6C87"/>
    <w:rsid w:val="146E5226"/>
    <w:rsid w:val="14787805"/>
    <w:rsid w:val="14827AA9"/>
    <w:rsid w:val="14A97DD1"/>
    <w:rsid w:val="14E2426E"/>
    <w:rsid w:val="14EE2099"/>
    <w:rsid w:val="15072868"/>
    <w:rsid w:val="156A4600"/>
    <w:rsid w:val="1595054B"/>
    <w:rsid w:val="15A43AF3"/>
    <w:rsid w:val="15A6128B"/>
    <w:rsid w:val="15AD4BA4"/>
    <w:rsid w:val="15FF1F8C"/>
    <w:rsid w:val="16074561"/>
    <w:rsid w:val="161D17C8"/>
    <w:rsid w:val="166D053C"/>
    <w:rsid w:val="167A33B9"/>
    <w:rsid w:val="17347B09"/>
    <w:rsid w:val="175160A3"/>
    <w:rsid w:val="17740CDE"/>
    <w:rsid w:val="17766CFB"/>
    <w:rsid w:val="179077AA"/>
    <w:rsid w:val="17953243"/>
    <w:rsid w:val="1797759B"/>
    <w:rsid w:val="179B3708"/>
    <w:rsid w:val="17AD318E"/>
    <w:rsid w:val="17C31582"/>
    <w:rsid w:val="17D43399"/>
    <w:rsid w:val="17E22AF6"/>
    <w:rsid w:val="17F90C5D"/>
    <w:rsid w:val="183B57ED"/>
    <w:rsid w:val="184A0AFE"/>
    <w:rsid w:val="184A77E0"/>
    <w:rsid w:val="184B594E"/>
    <w:rsid w:val="184C5F81"/>
    <w:rsid w:val="185C0450"/>
    <w:rsid w:val="18717AA3"/>
    <w:rsid w:val="187F222A"/>
    <w:rsid w:val="18B0451A"/>
    <w:rsid w:val="18E0295D"/>
    <w:rsid w:val="18FC0A05"/>
    <w:rsid w:val="190B1570"/>
    <w:rsid w:val="19263CD4"/>
    <w:rsid w:val="194736D5"/>
    <w:rsid w:val="197673B7"/>
    <w:rsid w:val="19B92043"/>
    <w:rsid w:val="19BD733B"/>
    <w:rsid w:val="19C63549"/>
    <w:rsid w:val="19D31CF3"/>
    <w:rsid w:val="19F17931"/>
    <w:rsid w:val="19F31E08"/>
    <w:rsid w:val="1A0F645B"/>
    <w:rsid w:val="1A1A3838"/>
    <w:rsid w:val="1A400CBF"/>
    <w:rsid w:val="1A4621B2"/>
    <w:rsid w:val="1A4C26B8"/>
    <w:rsid w:val="1A641642"/>
    <w:rsid w:val="1A6A0F57"/>
    <w:rsid w:val="1A763655"/>
    <w:rsid w:val="1A896346"/>
    <w:rsid w:val="1AD25C50"/>
    <w:rsid w:val="1AF35057"/>
    <w:rsid w:val="1B1C2E04"/>
    <w:rsid w:val="1B1C3969"/>
    <w:rsid w:val="1B517830"/>
    <w:rsid w:val="1B935482"/>
    <w:rsid w:val="1BA10E42"/>
    <w:rsid w:val="1BF038C8"/>
    <w:rsid w:val="1C060D18"/>
    <w:rsid w:val="1C1D02B5"/>
    <w:rsid w:val="1C220569"/>
    <w:rsid w:val="1C97503B"/>
    <w:rsid w:val="1CCA5C7D"/>
    <w:rsid w:val="1CD6137B"/>
    <w:rsid w:val="1CE11D3D"/>
    <w:rsid w:val="1CF50255"/>
    <w:rsid w:val="1CFF02CB"/>
    <w:rsid w:val="1D0165EA"/>
    <w:rsid w:val="1D677772"/>
    <w:rsid w:val="1D9E3B64"/>
    <w:rsid w:val="1DE32450"/>
    <w:rsid w:val="1DFC7A5A"/>
    <w:rsid w:val="1DFD1C67"/>
    <w:rsid w:val="1E462178"/>
    <w:rsid w:val="1E635A7E"/>
    <w:rsid w:val="1E7179CB"/>
    <w:rsid w:val="1E8D7EF7"/>
    <w:rsid w:val="1E987BFA"/>
    <w:rsid w:val="1EB21E30"/>
    <w:rsid w:val="1F130FEC"/>
    <w:rsid w:val="1F471F25"/>
    <w:rsid w:val="1F733890"/>
    <w:rsid w:val="1F76795B"/>
    <w:rsid w:val="1F7D4495"/>
    <w:rsid w:val="1F823BDB"/>
    <w:rsid w:val="1FC57DA2"/>
    <w:rsid w:val="1FE01E51"/>
    <w:rsid w:val="1FE636D6"/>
    <w:rsid w:val="201F5E38"/>
    <w:rsid w:val="20606DBB"/>
    <w:rsid w:val="20AE1A8D"/>
    <w:rsid w:val="20AF1FB5"/>
    <w:rsid w:val="20B83463"/>
    <w:rsid w:val="20DB7CA6"/>
    <w:rsid w:val="210F6EEA"/>
    <w:rsid w:val="211575B2"/>
    <w:rsid w:val="21297F52"/>
    <w:rsid w:val="214E3304"/>
    <w:rsid w:val="2155340E"/>
    <w:rsid w:val="21675FC1"/>
    <w:rsid w:val="217007B4"/>
    <w:rsid w:val="21810AF0"/>
    <w:rsid w:val="21A839A5"/>
    <w:rsid w:val="21BC6F83"/>
    <w:rsid w:val="21C313B8"/>
    <w:rsid w:val="21CB23EF"/>
    <w:rsid w:val="21E403A0"/>
    <w:rsid w:val="21E95CE4"/>
    <w:rsid w:val="220862F5"/>
    <w:rsid w:val="22180869"/>
    <w:rsid w:val="221A573C"/>
    <w:rsid w:val="221F2DCD"/>
    <w:rsid w:val="2229322A"/>
    <w:rsid w:val="22543B69"/>
    <w:rsid w:val="227F011D"/>
    <w:rsid w:val="22802D90"/>
    <w:rsid w:val="2287013C"/>
    <w:rsid w:val="229A022D"/>
    <w:rsid w:val="229B6133"/>
    <w:rsid w:val="22C73E32"/>
    <w:rsid w:val="23014224"/>
    <w:rsid w:val="23040ECE"/>
    <w:rsid w:val="23280B39"/>
    <w:rsid w:val="235F22BC"/>
    <w:rsid w:val="2370030C"/>
    <w:rsid w:val="2375272F"/>
    <w:rsid w:val="23846765"/>
    <w:rsid w:val="239E4080"/>
    <w:rsid w:val="23A35E53"/>
    <w:rsid w:val="23B55E53"/>
    <w:rsid w:val="23BC12D8"/>
    <w:rsid w:val="23C8503B"/>
    <w:rsid w:val="23D772ED"/>
    <w:rsid w:val="2401252D"/>
    <w:rsid w:val="2435351A"/>
    <w:rsid w:val="245F19BC"/>
    <w:rsid w:val="24666C25"/>
    <w:rsid w:val="246C6373"/>
    <w:rsid w:val="24A35BDB"/>
    <w:rsid w:val="24B32400"/>
    <w:rsid w:val="24B61EB6"/>
    <w:rsid w:val="24D52712"/>
    <w:rsid w:val="24F23A28"/>
    <w:rsid w:val="250B79B6"/>
    <w:rsid w:val="25944057"/>
    <w:rsid w:val="25CA6E09"/>
    <w:rsid w:val="25EF13B8"/>
    <w:rsid w:val="25FA2E05"/>
    <w:rsid w:val="26373F08"/>
    <w:rsid w:val="26420556"/>
    <w:rsid w:val="26467763"/>
    <w:rsid w:val="26574FB2"/>
    <w:rsid w:val="267F24B3"/>
    <w:rsid w:val="268E233A"/>
    <w:rsid w:val="26AE75AC"/>
    <w:rsid w:val="26E619AD"/>
    <w:rsid w:val="26FB45F1"/>
    <w:rsid w:val="26FC55D3"/>
    <w:rsid w:val="270E195B"/>
    <w:rsid w:val="27155308"/>
    <w:rsid w:val="275B367B"/>
    <w:rsid w:val="27813ED7"/>
    <w:rsid w:val="27893DAB"/>
    <w:rsid w:val="2792313A"/>
    <w:rsid w:val="27F6056C"/>
    <w:rsid w:val="283E7C77"/>
    <w:rsid w:val="28527FFC"/>
    <w:rsid w:val="285766D0"/>
    <w:rsid w:val="28693BFB"/>
    <w:rsid w:val="289F431F"/>
    <w:rsid w:val="28CF16D9"/>
    <w:rsid w:val="28EC746D"/>
    <w:rsid w:val="291D7945"/>
    <w:rsid w:val="29735EC2"/>
    <w:rsid w:val="298B04EB"/>
    <w:rsid w:val="29973D8C"/>
    <w:rsid w:val="299C0252"/>
    <w:rsid w:val="299E100E"/>
    <w:rsid w:val="29AD71A2"/>
    <w:rsid w:val="2A1F0C61"/>
    <w:rsid w:val="2A251776"/>
    <w:rsid w:val="2A7E2BD7"/>
    <w:rsid w:val="2AAC3C01"/>
    <w:rsid w:val="2AD839C5"/>
    <w:rsid w:val="2ADC0696"/>
    <w:rsid w:val="2B202858"/>
    <w:rsid w:val="2B360DEB"/>
    <w:rsid w:val="2B542EF2"/>
    <w:rsid w:val="2B656F76"/>
    <w:rsid w:val="2B696328"/>
    <w:rsid w:val="2B7440D7"/>
    <w:rsid w:val="2B7D203A"/>
    <w:rsid w:val="2B9715FC"/>
    <w:rsid w:val="2B9F24CD"/>
    <w:rsid w:val="2BB05DAB"/>
    <w:rsid w:val="2BEF4EFD"/>
    <w:rsid w:val="2C2922D7"/>
    <w:rsid w:val="2C5030EA"/>
    <w:rsid w:val="2C5C1EDE"/>
    <w:rsid w:val="2C89085B"/>
    <w:rsid w:val="2C956D4E"/>
    <w:rsid w:val="2CAA7E0F"/>
    <w:rsid w:val="2CAE2FA6"/>
    <w:rsid w:val="2CDB2374"/>
    <w:rsid w:val="2CE76327"/>
    <w:rsid w:val="2CEA39C4"/>
    <w:rsid w:val="2D0174BA"/>
    <w:rsid w:val="2D053ED4"/>
    <w:rsid w:val="2D0D6607"/>
    <w:rsid w:val="2D2401ED"/>
    <w:rsid w:val="2D2F18D3"/>
    <w:rsid w:val="2DD85145"/>
    <w:rsid w:val="2DE558F3"/>
    <w:rsid w:val="2DF1175B"/>
    <w:rsid w:val="2DFD104F"/>
    <w:rsid w:val="2E0D05D5"/>
    <w:rsid w:val="2E1E6D01"/>
    <w:rsid w:val="2E29045C"/>
    <w:rsid w:val="2E494294"/>
    <w:rsid w:val="2E64054F"/>
    <w:rsid w:val="2E7F1F03"/>
    <w:rsid w:val="2E8406A8"/>
    <w:rsid w:val="2E95604F"/>
    <w:rsid w:val="2EAD02D7"/>
    <w:rsid w:val="2EBD2449"/>
    <w:rsid w:val="2ECF39F6"/>
    <w:rsid w:val="2EE70552"/>
    <w:rsid w:val="2F1475F5"/>
    <w:rsid w:val="2F1505F4"/>
    <w:rsid w:val="2F640AC9"/>
    <w:rsid w:val="2F8867B5"/>
    <w:rsid w:val="2F8D7495"/>
    <w:rsid w:val="2FAD43AF"/>
    <w:rsid w:val="2FB13245"/>
    <w:rsid w:val="2FB3536B"/>
    <w:rsid w:val="2FC91E27"/>
    <w:rsid w:val="2FD91B38"/>
    <w:rsid w:val="2FEB3BC8"/>
    <w:rsid w:val="2FF546FA"/>
    <w:rsid w:val="2FF60055"/>
    <w:rsid w:val="301D6998"/>
    <w:rsid w:val="3030536A"/>
    <w:rsid w:val="303D1FB4"/>
    <w:rsid w:val="305224E2"/>
    <w:rsid w:val="305A130B"/>
    <w:rsid w:val="307D716E"/>
    <w:rsid w:val="30B55E71"/>
    <w:rsid w:val="30C4411B"/>
    <w:rsid w:val="310B5EA2"/>
    <w:rsid w:val="31185FE4"/>
    <w:rsid w:val="31326136"/>
    <w:rsid w:val="31327E8B"/>
    <w:rsid w:val="31520047"/>
    <w:rsid w:val="3160487A"/>
    <w:rsid w:val="31647A3B"/>
    <w:rsid w:val="318C6752"/>
    <w:rsid w:val="318D33AD"/>
    <w:rsid w:val="31A27A80"/>
    <w:rsid w:val="31B26526"/>
    <w:rsid w:val="31D32E7B"/>
    <w:rsid w:val="31ED1C9A"/>
    <w:rsid w:val="32174AEE"/>
    <w:rsid w:val="32A00D9E"/>
    <w:rsid w:val="32A9208A"/>
    <w:rsid w:val="32BF5F32"/>
    <w:rsid w:val="32EC2B8E"/>
    <w:rsid w:val="32F168F5"/>
    <w:rsid w:val="330777AD"/>
    <w:rsid w:val="335753AF"/>
    <w:rsid w:val="335A6EDB"/>
    <w:rsid w:val="33A2430F"/>
    <w:rsid w:val="33C852A7"/>
    <w:rsid w:val="33CB4E73"/>
    <w:rsid w:val="34036C94"/>
    <w:rsid w:val="34261280"/>
    <w:rsid w:val="343E1BAD"/>
    <w:rsid w:val="34490B01"/>
    <w:rsid w:val="345F1CBB"/>
    <w:rsid w:val="347D2504"/>
    <w:rsid w:val="349077F1"/>
    <w:rsid w:val="349F46E1"/>
    <w:rsid w:val="34B71C9F"/>
    <w:rsid w:val="34CE205D"/>
    <w:rsid w:val="34D16D92"/>
    <w:rsid w:val="34D922BB"/>
    <w:rsid w:val="34ED5A90"/>
    <w:rsid w:val="350E3B42"/>
    <w:rsid w:val="351757F6"/>
    <w:rsid w:val="351E7AED"/>
    <w:rsid w:val="35294A7F"/>
    <w:rsid w:val="35762B0C"/>
    <w:rsid w:val="3576706A"/>
    <w:rsid w:val="358F5BB9"/>
    <w:rsid w:val="35DC1C3E"/>
    <w:rsid w:val="3609643F"/>
    <w:rsid w:val="36125BB2"/>
    <w:rsid w:val="361F7584"/>
    <w:rsid w:val="362776A7"/>
    <w:rsid w:val="365D71F0"/>
    <w:rsid w:val="366322D0"/>
    <w:rsid w:val="366508F5"/>
    <w:rsid w:val="36F30DF9"/>
    <w:rsid w:val="3704103B"/>
    <w:rsid w:val="371114A1"/>
    <w:rsid w:val="37294C63"/>
    <w:rsid w:val="37A66221"/>
    <w:rsid w:val="37C14651"/>
    <w:rsid w:val="37C67895"/>
    <w:rsid w:val="37D316D4"/>
    <w:rsid w:val="37FE6D45"/>
    <w:rsid w:val="38061B20"/>
    <w:rsid w:val="38065BFD"/>
    <w:rsid w:val="382C24AB"/>
    <w:rsid w:val="386A7435"/>
    <w:rsid w:val="38E27632"/>
    <w:rsid w:val="38EF2603"/>
    <w:rsid w:val="39470667"/>
    <w:rsid w:val="39474C70"/>
    <w:rsid w:val="39A10DBF"/>
    <w:rsid w:val="39AA37AD"/>
    <w:rsid w:val="39AB4187"/>
    <w:rsid w:val="39C70AAE"/>
    <w:rsid w:val="39D96F0C"/>
    <w:rsid w:val="39FF46FA"/>
    <w:rsid w:val="3A9836E6"/>
    <w:rsid w:val="3AA0752D"/>
    <w:rsid w:val="3ACD01D0"/>
    <w:rsid w:val="3AD2467C"/>
    <w:rsid w:val="3AE16BE9"/>
    <w:rsid w:val="3AF134BC"/>
    <w:rsid w:val="3B2C3A3F"/>
    <w:rsid w:val="3B386AAE"/>
    <w:rsid w:val="3B4964DD"/>
    <w:rsid w:val="3B510BAF"/>
    <w:rsid w:val="3B8950E4"/>
    <w:rsid w:val="3BB60E8E"/>
    <w:rsid w:val="3BCE4CFF"/>
    <w:rsid w:val="3BFD40DF"/>
    <w:rsid w:val="3C466F8F"/>
    <w:rsid w:val="3C7A3954"/>
    <w:rsid w:val="3C8D4A14"/>
    <w:rsid w:val="3CED740D"/>
    <w:rsid w:val="3D177DB6"/>
    <w:rsid w:val="3D6E490D"/>
    <w:rsid w:val="3D903F96"/>
    <w:rsid w:val="3DA738EE"/>
    <w:rsid w:val="3DE52E43"/>
    <w:rsid w:val="3E1E3150"/>
    <w:rsid w:val="3E23774F"/>
    <w:rsid w:val="3E66679D"/>
    <w:rsid w:val="3E81604A"/>
    <w:rsid w:val="3E9A09DD"/>
    <w:rsid w:val="3EAC5F19"/>
    <w:rsid w:val="3ECE37D9"/>
    <w:rsid w:val="3F147568"/>
    <w:rsid w:val="3F957ACE"/>
    <w:rsid w:val="3F987B1A"/>
    <w:rsid w:val="400F401F"/>
    <w:rsid w:val="401008FA"/>
    <w:rsid w:val="40565054"/>
    <w:rsid w:val="409C0254"/>
    <w:rsid w:val="409C35D8"/>
    <w:rsid w:val="40A14504"/>
    <w:rsid w:val="40C322F7"/>
    <w:rsid w:val="40F668F0"/>
    <w:rsid w:val="40FA0784"/>
    <w:rsid w:val="413B0DE5"/>
    <w:rsid w:val="413D3872"/>
    <w:rsid w:val="41444784"/>
    <w:rsid w:val="414D1BFD"/>
    <w:rsid w:val="415702E0"/>
    <w:rsid w:val="416B38F5"/>
    <w:rsid w:val="41756A35"/>
    <w:rsid w:val="41A02933"/>
    <w:rsid w:val="41AA69A0"/>
    <w:rsid w:val="41C4120B"/>
    <w:rsid w:val="421608AC"/>
    <w:rsid w:val="421B0F67"/>
    <w:rsid w:val="426B4D65"/>
    <w:rsid w:val="42730DC3"/>
    <w:rsid w:val="427C033D"/>
    <w:rsid w:val="430D7F1E"/>
    <w:rsid w:val="434D7F2B"/>
    <w:rsid w:val="436C27A1"/>
    <w:rsid w:val="4394220F"/>
    <w:rsid w:val="43E208D0"/>
    <w:rsid w:val="43E503D2"/>
    <w:rsid w:val="43E918E1"/>
    <w:rsid w:val="440B5C0A"/>
    <w:rsid w:val="440D37AC"/>
    <w:rsid w:val="44134942"/>
    <w:rsid w:val="442711C5"/>
    <w:rsid w:val="4457172D"/>
    <w:rsid w:val="44777C48"/>
    <w:rsid w:val="44EC6872"/>
    <w:rsid w:val="45273EF6"/>
    <w:rsid w:val="452A0BB6"/>
    <w:rsid w:val="4538391E"/>
    <w:rsid w:val="454809AA"/>
    <w:rsid w:val="45887ED3"/>
    <w:rsid w:val="458C5E0F"/>
    <w:rsid w:val="45CD3367"/>
    <w:rsid w:val="45F30AEE"/>
    <w:rsid w:val="46A57484"/>
    <w:rsid w:val="46B76B76"/>
    <w:rsid w:val="46C87A78"/>
    <w:rsid w:val="46CA3E32"/>
    <w:rsid w:val="46F87D0A"/>
    <w:rsid w:val="46FB4A56"/>
    <w:rsid w:val="475E2550"/>
    <w:rsid w:val="4773284B"/>
    <w:rsid w:val="47AF17B9"/>
    <w:rsid w:val="47CD6F16"/>
    <w:rsid w:val="480E75FE"/>
    <w:rsid w:val="482B73A4"/>
    <w:rsid w:val="4835630B"/>
    <w:rsid w:val="483625B5"/>
    <w:rsid w:val="48402B5D"/>
    <w:rsid w:val="4861761A"/>
    <w:rsid w:val="489200A1"/>
    <w:rsid w:val="48B041AF"/>
    <w:rsid w:val="48BC0228"/>
    <w:rsid w:val="48FE0154"/>
    <w:rsid w:val="49125CF3"/>
    <w:rsid w:val="4918721F"/>
    <w:rsid w:val="493B7339"/>
    <w:rsid w:val="49452BA0"/>
    <w:rsid w:val="49631371"/>
    <w:rsid w:val="496D0141"/>
    <w:rsid w:val="49961940"/>
    <w:rsid w:val="49962188"/>
    <w:rsid w:val="49D140CF"/>
    <w:rsid w:val="4A074005"/>
    <w:rsid w:val="4A0B5BFB"/>
    <w:rsid w:val="4A1B6F06"/>
    <w:rsid w:val="4A64233B"/>
    <w:rsid w:val="4AB1055D"/>
    <w:rsid w:val="4AD14756"/>
    <w:rsid w:val="4AF3594B"/>
    <w:rsid w:val="4B094738"/>
    <w:rsid w:val="4B683330"/>
    <w:rsid w:val="4B7177F6"/>
    <w:rsid w:val="4B8365CE"/>
    <w:rsid w:val="4BA73BC9"/>
    <w:rsid w:val="4C0C01B6"/>
    <w:rsid w:val="4C8449BE"/>
    <w:rsid w:val="4C960479"/>
    <w:rsid w:val="4CC02578"/>
    <w:rsid w:val="4CC52EF6"/>
    <w:rsid w:val="4CF3744D"/>
    <w:rsid w:val="4D357FA0"/>
    <w:rsid w:val="4D396BCD"/>
    <w:rsid w:val="4D4A41A2"/>
    <w:rsid w:val="4D883A1F"/>
    <w:rsid w:val="4DA423B5"/>
    <w:rsid w:val="4DB30D45"/>
    <w:rsid w:val="4DD86643"/>
    <w:rsid w:val="4DDF7509"/>
    <w:rsid w:val="4E31603A"/>
    <w:rsid w:val="4E4344D8"/>
    <w:rsid w:val="4E497FAE"/>
    <w:rsid w:val="4E5D3FEE"/>
    <w:rsid w:val="4E752039"/>
    <w:rsid w:val="4EA5585A"/>
    <w:rsid w:val="4EAE1C6F"/>
    <w:rsid w:val="4EB5349E"/>
    <w:rsid w:val="4EBB46CD"/>
    <w:rsid w:val="4F381B24"/>
    <w:rsid w:val="4F4F551E"/>
    <w:rsid w:val="4F8E0D5F"/>
    <w:rsid w:val="4FA979E7"/>
    <w:rsid w:val="4FD6652F"/>
    <w:rsid w:val="4FDE7B31"/>
    <w:rsid w:val="507637CA"/>
    <w:rsid w:val="507C013E"/>
    <w:rsid w:val="50A60C32"/>
    <w:rsid w:val="50B54699"/>
    <w:rsid w:val="51035B28"/>
    <w:rsid w:val="510671BD"/>
    <w:rsid w:val="514E22A3"/>
    <w:rsid w:val="51980557"/>
    <w:rsid w:val="519C56EA"/>
    <w:rsid w:val="51AC615D"/>
    <w:rsid w:val="51B82A14"/>
    <w:rsid w:val="51DB16D8"/>
    <w:rsid w:val="52305EA1"/>
    <w:rsid w:val="52A11BAE"/>
    <w:rsid w:val="52B7716F"/>
    <w:rsid w:val="52C2463C"/>
    <w:rsid w:val="52D15FEF"/>
    <w:rsid w:val="52F8670B"/>
    <w:rsid w:val="53230E08"/>
    <w:rsid w:val="5325057D"/>
    <w:rsid w:val="53383289"/>
    <w:rsid w:val="5357326C"/>
    <w:rsid w:val="53BB09A0"/>
    <w:rsid w:val="53BD7B7E"/>
    <w:rsid w:val="53F54DF8"/>
    <w:rsid w:val="53FB73BD"/>
    <w:rsid w:val="5451553E"/>
    <w:rsid w:val="54900099"/>
    <w:rsid w:val="549D35C9"/>
    <w:rsid w:val="54A133DF"/>
    <w:rsid w:val="54B51D52"/>
    <w:rsid w:val="54B65747"/>
    <w:rsid w:val="54D4058A"/>
    <w:rsid w:val="54E51FFE"/>
    <w:rsid w:val="558402F7"/>
    <w:rsid w:val="55AF05D2"/>
    <w:rsid w:val="55D22380"/>
    <w:rsid w:val="55D7281B"/>
    <w:rsid w:val="55E41049"/>
    <w:rsid w:val="55F71D4E"/>
    <w:rsid w:val="56064D61"/>
    <w:rsid w:val="56337E9B"/>
    <w:rsid w:val="56646AE4"/>
    <w:rsid w:val="566B7255"/>
    <w:rsid w:val="566C670A"/>
    <w:rsid w:val="56826367"/>
    <w:rsid w:val="56893B24"/>
    <w:rsid w:val="56903F5F"/>
    <w:rsid w:val="56AD3471"/>
    <w:rsid w:val="56D038B4"/>
    <w:rsid w:val="56D26326"/>
    <w:rsid w:val="571D176D"/>
    <w:rsid w:val="573E5FCC"/>
    <w:rsid w:val="575A3DD1"/>
    <w:rsid w:val="57671164"/>
    <w:rsid w:val="57781E36"/>
    <w:rsid w:val="57965484"/>
    <w:rsid w:val="57AD2DF0"/>
    <w:rsid w:val="57BA1674"/>
    <w:rsid w:val="57ED228D"/>
    <w:rsid w:val="58014CE0"/>
    <w:rsid w:val="58370DE2"/>
    <w:rsid w:val="586825BB"/>
    <w:rsid w:val="58AD42FC"/>
    <w:rsid w:val="58FB5A8D"/>
    <w:rsid w:val="5909170B"/>
    <w:rsid w:val="595450BA"/>
    <w:rsid w:val="59680AE9"/>
    <w:rsid w:val="596E5597"/>
    <w:rsid w:val="59A0270B"/>
    <w:rsid w:val="59A816E5"/>
    <w:rsid w:val="59C33312"/>
    <w:rsid w:val="59C53F20"/>
    <w:rsid w:val="59D423B5"/>
    <w:rsid w:val="5A0C5FF2"/>
    <w:rsid w:val="5A2E04EE"/>
    <w:rsid w:val="5A2F491F"/>
    <w:rsid w:val="5A736BAA"/>
    <w:rsid w:val="5A7F2210"/>
    <w:rsid w:val="5A8266AE"/>
    <w:rsid w:val="5A9D6D72"/>
    <w:rsid w:val="5AC6546E"/>
    <w:rsid w:val="5AD325FC"/>
    <w:rsid w:val="5B03382A"/>
    <w:rsid w:val="5B667C7A"/>
    <w:rsid w:val="5B7C1693"/>
    <w:rsid w:val="5B7C590E"/>
    <w:rsid w:val="5B921AD3"/>
    <w:rsid w:val="5B9D4145"/>
    <w:rsid w:val="5BAB36AD"/>
    <w:rsid w:val="5BC86C25"/>
    <w:rsid w:val="5BCF3D61"/>
    <w:rsid w:val="5BE970B2"/>
    <w:rsid w:val="5BF157DE"/>
    <w:rsid w:val="5BFD0047"/>
    <w:rsid w:val="5C2A0F5E"/>
    <w:rsid w:val="5C347749"/>
    <w:rsid w:val="5C505DB7"/>
    <w:rsid w:val="5C6A0B4E"/>
    <w:rsid w:val="5CAC0E8B"/>
    <w:rsid w:val="5CC937C3"/>
    <w:rsid w:val="5CDE70FD"/>
    <w:rsid w:val="5D197CB3"/>
    <w:rsid w:val="5D271942"/>
    <w:rsid w:val="5D371B15"/>
    <w:rsid w:val="5D6721E8"/>
    <w:rsid w:val="5DDC7FDE"/>
    <w:rsid w:val="5E047A80"/>
    <w:rsid w:val="5E0D0B66"/>
    <w:rsid w:val="5E3C16F3"/>
    <w:rsid w:val="5E5B0003"/>
    <w:rsid w:val="5E5C1003"/>
    <w:rsid w:val="5E6C17F8"/>
    <w:rsid w:val="5F065FDA"/>
    <w:rsid w:val="5FD0250C"/>
    <w:rsid w:val="5FF909CF"/>
    <w:rsid w:val="60086481"/>
    <w:rsid w:val="6008663C"/>
    <w:rsid w:val="600C0A00"/>
    <w:rsid w:val="60380142"/>
    <w:rsid w:val="60AF2B98"/>
    <w:rsid w:val="60B559FF"/>
    <w:rsid w:val="60B63D5F"/>
    <w:rsid w:val="60C92369"/>
    <w:rsid w:val="60CE7B5E"/>
    <w:rsid w:val="60FB1565"/>
    <w:rsid w:val="613D03DF"/>
    <w:rsid w:val="615171B2"/>
    <w:rsid w:val="615444C6"/>
    <w:rsid w:val="61662CF9"/>
    <w:rsid w:val="61CA504A"/>
    <w:rsid w:val="622A4989"/>
    <w:rsid w:val="623115A8"/>
    <w:rsid w:val="62420210"/>
    <w:rsid w:val="626A09ED"/>
    <w:rsid w:val="62763474"/>
    <w:rsid w:val="629F5DF2"/>
    <w:rsid w:val="62CD48BD"/>
    <w:rsid w:val="62F04EC6"/>
    <w:rsid w:val="62FF29CA"/>
    <w:rsid w:val="630A1C87"/>
    <w:rsid w:val="633D6957"/>
    <w:rsid w:val="63665DFA"/>
    <w:rsid w:val="63737AA4"/>
    <w:rsid w:val="63AB292E"/>
    <w:rsid w:val="6431668F"/>
    <w:rsid w:val="64573914"/>
    <w:rsid w:val="646442FC"/>
    <w:rsid w:val="646D12F4"/>
    <w:rsid w:val="647E7C0F"/>
    <w:rsid w:val="64CA6D4F"/>
    <w:rsid w:val="64CB41B1"/>
    <w:rsid w:val="651D7E2B"/>
    <w:rsid w:val="6533516D"/>
    <w:rsid w:val="657570D3"/>
    <w:rsid w:val="65A554DD"/>
    <w:rsid w:val="65C9228D"/>
    <w:rsid w:val="65CF4D92"/>
    <w:rsid w:val="65E042DB"/>
    <w:rsid w:val="65E120E1"/>
    <w:rsid w:val="660E69E4"/>
    <w:rsid w:val="66947321"/>
    <w:rsid w:val="66BB2E65"/>
    <w:rsid w:val="66C02FEC"/>
    <w:rsid w:val="66F066D0"/>
    <w:rsid w:val="66F61D60"/>
    <w:rsid w:val="67203BA8"/>
    <w:rsid w:val="67343968"/>
    <w:rsid w:val="67737E65"/>
    <w:rsid w:val="677C28AF"/>
    <w:rsid w:val="67CE39F5"/>
    <w:rsid w:val="67CF6C9D"/>
    <w:rsid w:val="67F961B8"/>
    <w:rsid w:val="6806174B"/>
    <w:rsid w:val="681D13CB"/>
    <w:rsid w:val="681F3395"/>
    <w:rsid w:val="686C6AA7"/>
    <w:rsid w:val="68891655"/>
    <w:rsid w:val="68D04DC4"/>
    <w:rsid w:val="68EB6826"/>
    <w:rsid w:val="69014E70"/>
    <w:rsid w:val="69024CC7"/>
    <w:rsid w:val="69867A9A"/>
    <w:rsid w:val="698F0C4C"/>
    <w:rsid w:val="69A71FBE"/>
    <w:rsid w:val="69A842DD"/>
    <w:rsid w:val="69BE150B"/>
    <w:rsid w:val="69F7079F"/>
    <w:rsid w:val="6A151ECE"/>
    <w:rsid w:val="6A751FB9"/>
    <w:rsid w:val="6AB80C1A"/>
    <w:rsid w:val="6ACD5191"/>
    <w:rsid w:val="6ADC141C"/>
    <w:rsid w:val="6B0D0777"/>
    <w:rsid w:val="6B0D3A47"/>
    <w:rsid w:val="6B5D66AE"/>
    <w:rsid w:val="6B7700C0"/>
    <w:rsid w:val="6B7F1081"/>
    <w:rsid w:val="6B8E4D79"/>
    <w:rsid w:val="6B99345E"/>
    <w:rsid w:val="6BF643E9"/>
    <w:rsid w:val="6BFF51A2"/>
    <w:rsid w:val="6C0B6FCE"/>
    <w:rsid w:val="6C1E6612"/>
    <w:rsid w:val="6C417D7E"/>
    <w:rsid w:val="6C467142"/>
    <w:rsid w:val="6C6F6A3B"/>
    <w:rsid w:val="6C835A42"/>
    <w:rsid w:val="6C9858E3"/>
    <w:rsid w:val="6CB10BF2"/>
    <w:rsid w:val="6CB93B9E"/>
    <w:rsid w:val="6CC30EF2"/>
    <w:rsid w:val="6CFD633E"/>
    <w:rsid w:val="6D0C3AC9"/>
    <w:rsid w:val="6D3C5D30"/>
    <w:rsid w:val="6D5B3398"/>
    <w:rsid w:val="6D7265EA"/>
    <w:rsid w:val="6DB22EB1"/>
    <w:rsid w:val="6DB76240"/>
    <w:rsid w:val="6DCF28F8"/>
    <w:rsid w:val="6DE215E4"/>
    <w:rsid w:val="6DFA3BF6"/>
    <w:rsid w:val="6DFD3B55"/>
    <w:rsid w:val="6E414065"/>
    <w:rsid w:val="6E587EF0"/>
    <w:rsid w:val="6E66587A"/>
    <w:rsid w:val="6E7A64D0"/>
    <w:rsid w:val="6E8B1784"/>
    <w:rsid w:val="6E973F61"/>
    <w:rsid w:val="6E9E40AE"/>
    <w:rsid w:val="6EBF7581"/>
    <w:rsid w:val="6ED35083"/>
    <w:rsid w:val="6F104521"/>
    <w:rsid w:val="6F1A5974"/>
    <w:rsid w:val="6F1E4E99"/>
    <w:rsid w:val="6F237019"/>
    <w:rsid w:val="6F310126"/>
    <w:rsid w:val="6F33498F"/>
    <w:rsid w:val="6F35524C"/>
    <w:rsid w:val="6F366795"/>
    <w:rsid w:val="6F8C3549"/>
    <w:rsid w:val="6F952F2F"/>
    <w:rsid w:val="6F9C2754"/>
    <w:rsid w:val="6FAE771C"/>
    <w:rsid w:val="6FC01DDF"/>
    <w:rsid w:val="6FD3304A"/>
    <w:rsid w:val="6FF17ED0"/>
    <w:rsid w:val="6FF82288"/>
    <w:rsid w:val="70234834"/>
    <w:rsid w:val="70310109"/>
    <w:rsid w:val="705C0745"/>
    <w:rsid w:val="705E01E6"/>
    <w:rsid w:val="7091118E"/>
    <w:rsid w:val="709D035C"/>
    <w:rsid w:val="70B51839"/>
    <w:rsid w:val="70C82973"/>
    <w:rsid w:val="70C9175E"/>
    <w:rsid w:val="70D67AF3"/>
    <w:rsid w:val="70D84288"/>
    <w:rsid w:val="710759CF"/>
    <w:rsid w:val="71247E29"/>
    <w:rsid w:val="715C5A16"/>
    <w:rsid w:val="717621F9"/>
    <w:rsid w:val="717633E2"/>
    <w:rsid w:val="71F22B08"/>
    <w:rsid w:val="72235160"/>
    <w:rsid w:val="72841E0A"/>
    <w:rsid w:val="72855FD9"/>
    <w:rsid w:val="72CF09A6"/>
    <w:rsid w:val="731B3072"/>
    <w:rsid w:val="732112BE"/>
    <w:rsid w:val="732C1ACA"/>
    <w:rsid w:val="733A5527"/>
    <w:rsid w:val="733B370D"/>
    <w:rsid w:val="733C6B59"/>
    <w:rsid w:val="736B5E28"/>
    <w:rsid w:val="736E40CD"/>
    <w:rsid w:val="737E3B11"/>
    <w:rsid w:val="73D86D3D"/>
    <w:rsid w:val="73DD052A"/>
    <w:rsid w:val="740A0597"/>
    <w:rsid w:val="741A3431"/>
    <w:rsid w:val="741A6878"/>
    <w:rsid w:val="749809E1"/>
    <w:rsid w:val="74EC2310"/>
    <w:rsid w:val="7559570E"/>
    <w:rsid w:val="75C93390"/>
    <w:rsid w:val="75CB4960"/>
    <w:rsid w:val="75CD2682"/>
    <w:rsid w:val="75D528F6"/>
    <w:rsid w:val="765E5818"/>
    <w:rsid w:val="767C548D"/>
    <w:rsid w:val="769C36F6"/>
    <w:rsid w:val="76B33A38"/>
    <w:rsid w:val="76BD0AD7"/>
    <w:rsid w:val="77145783"/>
    <w:rsid w:val="77864C1E"/>
    <w:rsid w:val="77AB35F2"/>
    <w:rsid w:val="77DD2C5D"/>
    <w:rsid w:val="77DE69FE"/>
    <w:rsid w:val="7803331A"/>
    <w:rsid w:val="7838570D"/>
    <w:rsid w:val="785C0A09"/>
    <w:rsid w:val="78EC7BD1"/>
    <w:rsid w:val="79164E8D"/>
    <w:rsid w:val="79305402"/>
    <w:rsid w:val="79782710"/>
    <w:rsid w:val="79951602"/>
    <w:rsid w:val="79991615"/>
    <w:rsid w:val="79AA42B1"/>
    <w:rsid w:val="79B4429A"/>
    <w:rsid w:val="79C86F9C"/>
    <w:rsid w:val="79EC730C"/>
    <w:rsid w:val="7A2D7557"/>
    <w:rsid w:val="7A7927FF"/>
    <w:rsid w:val="7A7E48BB"/>
    <w:rsid w:val="7ACB3239"/>
    <w:rsid w:val="7AF5009B"/>
    <w:rsid w:val="7B0E2F15"/>
    <w:rsid w:val="7B5514A5"/>
    <w:rsid w:val="7B775E5B"/>
    <w:rsid w:val="7B7D336A"/>
    <w:rsid w:val="7B817D47"/>
    <w:rsid w:val="7B920B94"/>
    <w:rsid w:val="7BA37ED0"/>
    <w:rsid w:val="7BD4306F"/>
    <w:rsid w:val="7BFB3FE8"/>
    <w:rsid w:val="7BFE1EC3"/>
    <w:rsid w:val="7C2409BA"/>
    <w:rsid w:val="7C8804C3"/>
    <w:rsid w:val="7CCC6A6C"/>
    <w:rsid w:val="7CE5106D"/>
    <w:rsid w:val="7CF15243"/>
    <w:rsid w:val="7D0A5F6A"/>
    <w:rsid w:val="7D2157E2"/>
    <w:rsid w:val="7D3553F8"/>
    <w:rsid w:val="7D651CAD"/>
    <w:rsid w:val="7D7030AE"/>
    <w:rsid w:val="7D92570C"/>
    <w:rsid w:val="7D9341B1"/>
    <w:rsid w:val="7D9D6D24"/>
    <w:rsid w:val="7E642004"/>
    <w:rsid w:val="7E6E7672"/>
    <w:rsid w:val="7E7D35E5"/>
    <w:rsid w:val="7E8E5856"/>
    <w:rsid w:val="7E99455E"/>
    <w:rsid w:val="7EC22655"/>
    <w:rsid w:val="7ECA0929"/>
    <w:rsid w:val="7ED00E60"/>
    <w:rsid w:val="7EDE7543"/>
    <w:rsid w:val="7EE6094B"/>
    <w:rsid w:val="7EE80106"/>
    <w:rsid w:val="7EF07B3E"/>
    <w:rsid w:val="7F39723B"/>
    <w:rsid w:val="7F676110"/>
    <w:rsid w:val="7F727C8F"/>
    <w:rsid w:val="7FCB02BC"/>
    <w:rsid w:val="7FDD5465"/>
    <w:rsid w:val="7FF04B61"/>
    <w:rsid w:val="7FF5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36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3"/>
    <w:semiHidden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40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9"/>
    <w:pPr>
      <w:spacing w:beforeAutospacing="1" w:afterAutospacing="1"/>
      <w:jc w:val="left"/>
      <w:outlineLvl w:val="4"/>
    </w:pPr>
    <w:rPr>
      <w:rFonts w:hint="eastAsia" w:ascii="宋体" w:hAnsi="宋体" w:eastAsia="宋体" w:cs="Times New Roman"/>
      <w:b/>
      <w:bCs/>
      <w:kern w:val="0"/>
      <w:sz w:val="20"/>
      <w:szCs w:val="20"/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8">
    <w:name w:val="annotation text"/>
    <w:basedOn w:val="1"/>
    <w:link w:val="24"/>
    <w:unhideWhenUsed/>
    <w:qFormat/>
    <w:uiPriority w:val="99"/>
    <w:pPr>
      <w:jc w:val="left"/>
    </w:pPr>
  </w:style>
  <w:style w:type="paragraph" w:styleId="9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2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3">
    <w:name w:val="annotation subject"/>
    <w:basedOn w:val="8"/>
    <w:next w:val="8"/>
    <w:link w:val="25"/>
    <w:semiHidden/>
    <w:unhideWhenUsed/>
    <w:qFormat/>
    <w:uiPriority w:val="99"/>
    <w:rPr>
      <w:b/>
      <w:bCs/>
    </w:rPr>
  </w:style>
  <w:style w:type="character" w:styleId="16">
    <w:name w:val="Strong"/>
    <w:basedOn w:val="15"/>
    <w:qFormat/>
    <w:uiPriority w:val="22"/>
    <w:rPr>
      <w:b/>
    </w:rPr>
  </w:style>
  <w:style w:type="character" w:styleId="17">
    <w:name w:val="Emphasis"/>
    <w:basedOn w:val="15"/>
    <w:qFormat/>
    <w:uiPriority w:val="20"/>
    <w:rPr>
      <w:i/>
    </w:rPr>
  </w:style>
  <w:style w:type="character" w:styleId="18">
    <w:name w:val="line number"/>
    <w:basedOn w:val="15"/>
    <w:semiHidden/>
    <w:unhideWhenUsed/>
    <w:qFormat/>
    <w:uiPriority w:val="99"/>
  </w:style>
  <w:style w:type="character" w:styleId="19">
    <w:name w:val="Hyperlink"/>
    <w:basedOn w:val="15"/>
    <w:unhideWhenUsed/>
    <w:qFormat/>
    <w:uiPriority w:val="99"/>
    <w:rPr>
      <w:color w:val="0000FF"/>
      <w:u w:val="single"/>
    </w:rPr>
  </w:style>
  <w:style w:type="character" w:styleId="20">
    <w:name w:val="annotation reference"/>
    <w:basedOn w:val="15"/>
    <w:semiHidden/>
    <w:unhideWhenUsed/>
    <w:qFormat/>
    <w:uiPriority w:val="99"/>
    <w:rPr>
      <w:sz w:val="21"/>
      <w:szCs w:val="21"/>
    </w:rPr>
  </w:style>
  <w:style w:type="character" w:customStyle="1" w:styleId="21">
    <w:name w:val="页眉 字符"/>
    <w:basedOn w:val="15"/>
    <w:link w:val="10"/>
    <w:qFormat/>
    <w:uiPriority w:val="99"/>
    <w:rPr>
      <w:sz w:val="18"/>
      <w:szCs w:val="18"/>
    </w:rPr>
  </w:style>
  <w:style w:type="character" w:customStyle="1" w:styleId="22">
    <w:name w:val="页脚 字符"/>
    <w:basedOn w:val="15"/>
    <w:link w:val="9"/>
    <w:qFormat/>
    <w:uiPriority w:val="99"/>
    <w:rPr>
      <w:sz w:val="18"/>
      <w:szCs w:val="18"/>
    </w:rPr>
  </w:style>
  <w:style w:type="character" w:customStyle="1" w:styleId="23">
    <w:name w:val="标题 3 字符"/>
    <w:basedOn w:val="15"/>
    <w:link w:val="4"/>
    <w:semiHidden/>
    <w:qFormat/>
    <w:uiPriority w:val="0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24">
    <w:name w:val="批注文字 字符"/>
    <w:basedOn w:val="15"/>
    <w:link w:val="8"/>
    <w:qFormat/>
    <w:uiPriority w:val="99"/>
  </w:style>
  <w:style w:type="character" w:customStyle="1" w:styleId="25">
    <w:name w:val="批注主题 字符"/>
    <w:basedOn w:val="24"/>
    <w:link w:val="13"/>
    <w:semiHidden/>
    <w:qFormat/>
    <w:uiPriority w:val="99"/>
    <w:rPr>
      <w:b/>
      <w:bCs/>
    </w:rPr>
  </w:style>
  <w:style w:type="paragraph" w:customStyle="1" w:styleId="26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2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EndNote Bibliography Title"/>
    <w:basedOn w:val="1"/>
    <w:link w:val="29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9">
    <w:name w:val="EndNote Bibliography Title 字符"/>
    <w:basedOn w:val="15"/>
    <w:link w:val="28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30">
    <w:name w:val="EndNote Bibliography"/>
    <w:basedOn w:val="1"/>
    <w:link w:val="31"/>
    <w:qFormat/>
    <w:uiPriority w:val="0"/>
    <w:rPr>
      <w:rFonts w:ascii="等线" w:hAnsi="等线" w:eastAsia="等线"/>
      <w:sz w:val="20"/>
    </w:rPr>
  </w:style>
  <w:style w:type="character" w:customStyle="1" w:styleId="31">
    <w:name w:val="EndNote Bibliography 字符"/>
    <w:basedOn w:val="15"/>
    <w:link w:val="30"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32">
    <w:name w:val="未处理的提及1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3">
    <w:name w:val="未处理的提及2"/>
    <w:basedOn w:val="1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4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5">
    <w:name w:val="tooltip"/>
    <w:basedOn w:val="15"/>
    <w:qFormat/>
    <w:uiPriority w:val="0"/>
  </w:style>
  <w:style w:type="character" w:customStyle="1" w:styleId="36">
    <w:name w:val="标题 2 字符"/>
    <w:basedOn w:val="15"/>
    <w:link w:val="3"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37">
    <w:name w:val="未处理的提及3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8">
    <w:name w:val="未处理的提及4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未处理的提及5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标题 4 字符"/>
    <w:basedOn w:val="15"/>
    <w:link w:val="5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41">
    <w:name w:val="未处理的提及6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未处理的提及7"/>
    <w:basedOn w:val="1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3">
    <w:name w:val="List Paragraph1"/>
    <w:basedOn w:val="1"/>
    <w:qFormat/>
    <w:uiPriority w:val="0"/>
    <w:pPr>
      <w:ind w:firstLine="420" w:firstLineChars="200"/>
    </w:pPr>
    <w:rPr>
      <w:rFonts w:ascii="Calibri" w:hAnsi="Calibri" w:eastAsia="宋体" w:cs="Calibri"/>
      <w:szCs w:val="21"/>
    </w:rPr>
  </w:style>
  <w:style w:type="paragraph" w:customStyle="1" w:styleId="44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5">
    <w:name w:val="未处理的提及8"/>
    <w:basedOn w:val="1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6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7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8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9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0">
    <w:name w:val="未处理的提及9"/>
    <w:basedOn w:val="1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1">
    <w:name w:val="修订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2">
    <w:name w:val="font51"/>
    <w:basedOn w:val="15"/>
    <w:qFormat/>
    <w:uiPriority w:val="0"/>
    <w:rPr>
      <w:rFonts w:ascii="Arial Unicode MS" w:hAnsi="Arial Unicode MS" w:eastAsia="Arial Unicode MS" w:cs="Arial Unicode MS"/>
      <w:color w:val="000000"/>
      <w:sz w:val="24"/>
      <w:szCs w:val="24"/>
      <w:u w:val="none"/>
    </w:rPr>
  </w:style>
  <w:style w:type="character" w:customStyle="1" w:styleId="53">
    <w:name w:val="font41"/>
    <w:basedOn w:val="15"/>
    <w:qFormat/>
    <w:uiPriority w:val="0"/>
    <w:rPr>
      <w:rFonts w:hint="default" w:ascii="Cambria" w:hAnsi="Cambria" w:eastAsia="Cambria" w:cs="Cambria"/>
      <w:color w:val="000000"/>
      <w:sz w:val="24"/>
      <w:szCs w:val="24"/>
      <w:u w:val="none"/>
    </w:rPr>
  </w:style>
  <w:style w:type="paragraph" w:customStyle="1" w:styleId="54">
    <w:name w:val="修订9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5">
    <w:name w:val="未处理的提及10"/>
    <w:basedOn w:val="1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6">
    <w:name w:val="修订10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7">
    <w:name w:val="未处理的提及11"/>
    <w:basedOn w:val="1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9">
    <w:name w:val="Unresolved Mention"/>
    <w:basedOn w:val="1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502091-F051-43FF-A577-6F8994FC19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088</Characters>
  <Lines>502</Lines>
  <Paragraphs>141</Paragraphs>
  <TotalTime>0</TotalTime>
  <ScaleCrop>false</ScaleCrop>
  <LinksUpToDate>false</LinksUpToDate>
  <CharactersWithSpaces>1246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3:50:00Z</dcterms:created>
  <dc:creator>Zhou Xinmei</dc:creator>
  <cp:lastModifiedBy>z</cp:lastModifiedBy>
  <cp:lastPrinted>2023-04-17T06:15:00Z</cp:lastPrinted>
  <dcterms:modified xsi:type="dcterms:W3CDTF">2023-08-28T07:42:11Z</dcterms:modified>
  <cp:revision>5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d1fa89450d5ba8e938d5df8cd1e28118842d4be38e6d4a10cdb251cfb3481</vt:lpwstr>
  </property>
  <property fmtid="{D5CDD505-2E9C-101B-9397-08002B2CF9AE}" pid="3" name="KSOProductBuildVer">
    <vt:lpwstr>2052-11.3.0.9228</vt:lpwstr>
  </property>
  <property fmtid="{D5CDD505-2E9C-101B-9397-08002B2CF9AE}" pid="4" name="ICV">
    <vt:lpwstr>63E52046D2C54A61896FB73B7CCB77A0</vt:lpwstr>
  </property>
</Properties>
</file>